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DCD31" w14:textId="77777777" w:rsidR="00596B7A" w:rsidRPr="00596B7A" w:rsidRDefault="00596B7A" w:rsidP="00596B7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6B7A">
        <w:rPr>
          <w:rFonts w:ascii="Times New Roman" w:hAnsi="Times New Roman" w:cs="Times New Roman"/>
          <w:b/>
          <w:bCs/>
          <w:sz w:val="20"/>
          <w:szCs w:val="20"/>
        </w:rPr>
        <w:t>Supplementary file 5: Simplified implementation logic model for Case Site A, B and C</w:t>
      </w:r>
    </w:p>
    <w:tbl>
      <w:tblPr>
        <w:tblStyle w:val="TableGrid"/>
        <w:tblW w:w="15451" w:type="dxa"/>
        <w:tblInd w:w="-5" w:type="dxa"/>
        <w:tblLook w:val="04A0" w:firstRow="1" w:lastRow="0" w:firstColumn="1" w:lastColumn="0" w:noHBand="0" w:noVBand="1"/>
      </w:tblPr>
      <w:tblGrid>
        <w:gridCol w:w="1664"/>
        <w:gridCol w:w="3865"/>
        <w:gridCol w:w="4677"/>
        <w:gridCol w:w="2268"/>
        <w:gridCol w:w="2977"/>
      </w:tblGrid>
      <w:tr w:rsidR="00596B7A" w:rsidRPr="00596B7A" w14:paraId="5408B20E" w14:textId="77777777" w:rsidTr="009F2953">
        <w:trPr>
          <w:trHeight w:val="372"/>
        </w:trPr>
        <w:tc>
          <w:tcPr>
            <w:tcW w:w="15451" w:type="dxa"/>
            <w:gridSpan w:val="5"/>
            <w:shd w:val="clear" w:color="auto" w:fill="F2F2F2" w:themeFill="background1" w:themeFillShade="F2"/>
          </w:tcPr>
          <w:p w14:paraId="1B9591D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A</w:t>
            </w:r>
          </w:p>
        </w:tc>
      </w:tr>
      <w:tr w:rsidR="00596B7A" w:rsidRPr="00596B7A" w14:paraId="58E78383" w14:textId="77777777" w:rsidTr="009F2953">
        <w:trPr>
          <w:trHeight w:val="557"/>
        </w:trPr>
        <w:tc>
          <w:tcPr>
            <w:tcW w:w="1664" w:type="dxa"/>
            <w:shd w:val="clear" w:color="auto" w:fill="D9D9D9" w:themeFill="background1" w:themeFillShade="D9"/>
          </w:tcPr>
          <w:p w14:paraId="6CA3B1D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R</w:t>
            </w:r>
            <w:proofErr w:type="spellEnd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truct</w:t>
            </w:r>
          </w:p>
        </w:tc>
        <w:tc>
          <w:tcPr>
            <w:tcW w:w="3865" w:type="dxa"/>
            <w:shd w:val="clear" w:color="auto" w:fill="D9D9D9" w:themeFill="background1" w:themeFillShade="D9"/>
            <w:noWrap/>
          </w:tcPr>
          <w:p w14:paraId="5EE9FDB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construct extracted from framework matrix</w:t>
            </w:r>
          </w:p>
        </w:tc>
        <w:tc>
          <w:tcPr>
            <w:tcW w:w="4677" w:type="dxa"/>
            <w:shd w:val="clear" w:color="auto" w:fill="D9D9D9" w:themeFill="background1" w:themeFillShade="D9"/>
          </w:tcPr>
          <w:p w14:paraId="51B6238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 strategy (ERIC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37DBCA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19BBE90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outcomes </w:t>
            </w:r>
          </w:p>
        </w:tc>
      </w:tr>
      <w:tr w:rsidR="00596B7A" w:rsidRPr="00596B7A" w14:paraId="7882462D" w14:textId="77777777" w:rsidTr="009F2953">
        <w:trPr>
          <w:trHeight w:val="424"/>
        </w:trPr>
        <w:tc>
          <w:tcPr>
            <w:tcW w:w="1664" w:type="dxa"/>
          </w:tcPr>
          <w:p w14:paraId="44AD2DD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(E)</w:t>
            </w:r>
          </w:p>
        </w:tc>
        <w:tc>
          <w:tcPr>
            <w:tcW w:w="3865" w:type="dxa"/>
            <w:noWrap/>
            <w:hideMark/>
          </w:tcPr>
          <w:p w14:paraId="42C4E84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efficacy (healthcare providers have the confidence to discuss exercise)</w:t>
            </w:r>
          </w:p>
        </w:tc>
        <w:tc>
          <w:tcPr>
            <w:tcW w:w="4677" w:type="dxa"/>
          </w:tcPr>
          <w:p w14:paraId="17109F3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 education meetings (multi-disciplinary team meetings)</w:t>
            </w:r>
          </w:p>
          <w:p w14:paraId="73B931F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 ongoing training (access to professional development courses)</w:t>
            </w:r>
          </w:p>
        </w:tc>
        <w:tc>
          <w:tcPr>
            <w:tcW w:w="2268" w:type="dxa"/>
          </w:tcPr>
          <w:p w14:paraId="22BE858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ledge acquisition </w:t>
            </w:r>
          </w:p>
        </w:tc>
        <w:tc>
          <w:tcPr>
            <w:tcW w:w="2977" w:type="dxa"/>
          </w:tcPr>
          <w:p w14:paraId="021674A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  <w:p w14:paraId="3286CD6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6B7A" w:rsidRPr="00596B7A" w14:paraId="5DC2946D" w14:textId="77777777" w:rsidTr="009F2953">
        <w:trPr>
          <w:trHeight w:val="424"/>
        </w:trPr>
        <w:tc>
          <w:tcPr>
            <w:tcW w:w="1664" w:type="dxa"/>
          </w:tcPr>
          <w:p w14:paraId="38CB1CD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(B)</w:t>
            </w:r>
          </w:p>
        </w:tc>
        <w:tc>
          <w:tcPr>
            <w:tcW w:w="3865" w:type="dxa"/>
            <w:noWrap/>
          </w:tcPr>
          <w:p w14:paraId="631D4A2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change (some healthcare providers act to refer, others don’t)</w:t>
            </w:r>
          </w:p>
        </w:tc>
        <w:tc>
          <w:tcPr>
            <w:tcW w:w="4677" w:type="dxa"/>
          </w:tcPr>
          <w:p w14:paraId="75B1A36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e relay of clinical data to providers (patient progress sent to referral source at regular intervals through the program)</w:t>
            </w:r>
          </w:p>
        </w:tc>
        <w:tc>
          <w:tcPr>
            <w:tcW w:w="2268" w:type="dxa"/>
          </w:tcPr>
          <w:p w14:paraId="3AD6E1A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nforces expected (positive) outcomes</w:t>
            </w:r>
          </w:p>
        </w:tc>
        <w:tc>
          <w:tcPr>
            <w:tcW w:w="2977" w:type="dxa"/>
          </w:tcPr>
          <w:p w14:paraId="609C0D9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713305CB" w14:textId="77777777" w:rsidTr="009F2953">
        <w:trPr>
          <w:trHeight w:val="402"/>
        </w:trPr>
        <w:tc>
          <w:tcPr>
            <w:tcW w:w="1664" w:type="dxa"/>
          </w:tcPr>
          <w:p w14:paraId="0CC4FE61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B)</w:t>
            </w:r>
          </w:p>
        </w:tc>
        <w:tc>
          <w:tcPr>
            <w:tcW w:w="3865" w:type="dxa"/>
            <w:noWrap/>
            <w:hideMark/>
          </w:tcPr>
          <w:p w14:paraId="7C5F8E7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ulture (poor culture across the broader organisation)</w:t>
            </w:r>
          </w:p>
        </w:tc>
        <w:tc>
          <w:tcPr>
            <w:tcW w:w="4677" w:type="dxa"/>
          </w:tcPr>
          <w:p w14:paraId="78E9C3D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mote network weaving (create opportunities for staff to mix across professional boundaries)</w:t>
            </w:r>
          </w:p>
        </w:tc>
        <w:tc>
          <w:tcPr>
            <w:tcW w:w="2268" w:type="dxa"/>
          </w:tcPr>
          <w:p w14:paraId="3B0B3A7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Social interaction </w:t>
            </w:r>
          </w:p>
        </w:tc>
        <w:tc>
          <w:tcPr>
            <w:tcW w:w="2977" w:type="dxa"/>
          </w:tcPr>
          <w:p w14:paraId="38CED0F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 (provider)</w:t>
            </w:r>
          </w:p>
        </w:tc>
      </w:tr>
      <w:tr w:rsidR="00596B7A" w:rsidRPr="00596B7A" w14:paraId="52A23356" w14:textId="77777777" w:rsidTr="009F2953">
        <w:trPr>
          <w:trHeight w:val="600"/>
        </w:trPr>
        <w:tc>
          <w:tcPr>
            <w:tcW w:w="1664" w:type="dxa"/>
          </w:tcPr>
          <w:p w14:paraId="4D721ED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E)</w:t>
            </w:r>
          </w:p>
        </w:tc>
        <w:tc>
          <w:tcPr>
            <w:tcW w:w="3865" w:type="dxa"/>
            <w:noWrap/>
            <w:hideMark/>
          </w:tcPr>
          <w:p w14:paraId="2E157C0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mplementation climate (within the small team the program is agile, which allows it to adapt and respond despite austerity)</w:t>
            </w:r>
          </w:p>
        </w:tc>
        <w:tc>
          <w:tcPr>
            <w:tcW w:w="4677" w:type="dxa"/>
          </w:tcPr>
          <w:p w14:paraId="0943667F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reate new clinical teams (multi-disciplinary team)</w:t>
            </w:r>
          </w:p>
        </w:tc>
        <w:tc>
          <w:tcPr>
            <w:tcW w:w="2268" w:type="dxa"/>
          </w:tcPr>
          <w:p w14:paraId="79BFBCB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fessional role identity and responsibilities</w:t>
            </w:r>
          </w:p>
        </w:tc>
        <w:tc>
          <w:tcPr>
            <w:tcW w:w="2977" w:type="dxa"/>
          </w:tcPr>
          <w:p w14:paraId="4BB7F3F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 (provider)</w:t>
            </w:r>
          </w:p>
          <w:p w14:paraId="6B169D1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  <w:p w14:paraId="5D95B08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ervice system)</w:t>
            </w:r>
          </w:p>
        </w:tc>
      </w:tr>
      <w:tr w:rsidR="00596B7A" w:rsidRPr="00596B7A" w14:paraId="2B9D1136" w14:textId="77777777" w:rsidTr="009F2953">
        <w:trPr>
          <w:trHeight w:val="475"/>
        </w:trPr>
        <w:tc>
          <w:tcPr>
            <w:tcW w:w="1664" w:type="dxa"/>
          </w:tcPr>
          <w:p w14:paraId="3398539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65" w:type="dxa"/>
            <w:noWrap/>
            <w:hideMark/>
          </w:tcPr>
          <w:p w14:paraId="75CBB08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arning climate (ongoing learning permeates the organisation)</w:t>
            </w:r>
          </w:p>
        </w:tc>
        <w:tc>
          <w:tcPr>
            <w:tcW w:w="4677" w:type="dxa"/>
          </w:tcPr>
          <w:p w14:paraId="224021B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ion (protected time to workshop implementation issues)</w:t>
            </w:r>
          </w:p>
        </w:tc>
        <w:tc>
          <w:tcPr>
            <w:tcW w:w="2268" w:type="dxa"/>
          </w:tcPr>
          <w:p w14:paraId="115AD1F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ion planning</w:t>
            </w:r>
          </w:p>
        </w:tc>
        <w:tc>
          <w:tcPr>
            <w:tcW w:w="2977" w:type="dxa"/>
          </w:tcPr>
          <w:p w14:paraId="64367C3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idelity (quality)</w:t>
            </w:r>
          </w:p>
          <w:p w14:paraId="1948821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</w:t>
            </w:r>
          </w:p>
          <w:p w14:paraId="0DB31E4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4D25B92A" w14:textId="77777777" w:rsidTr="009F2953">
        <w:trPr>
          <w:trHeight w:val="574"/>
        </w:trPr>
        <w:tc>
          <w:tcPr>
            <w:tcW w:w="1664" w:type="dxa"/>
          </w:tcPr>
          <w:p w14:paraId="43AA1DC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E)</w:t>
            </w:r>
          </w:p>
        </w:tc>
        <w:tc>
          <w:tcPr>
            <w:tcW w:w="3865" w:type="dxa"/>
            <w:noWrap/>
            <w:hideMark/>
          </w:tcPr>
          <w:p w14:paraId="70456156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ganisational incentives and rewards (awards contribute to the prestige of the program)</w:t>
            </w:r>
          </w:p>
        </w:tc>
        <w:tc>
          <w:tcPr>
            <w:tcW w:w="4677" w:type="dxa"/>
          </w:tcPr>
          <w:p w14:paraId="30B41EB9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rease demand (patients act to demonstrate support/need for exercise) + Involve executive boards (feed intervention results to executive)</w:t>
            </w:r>
          </w:p>
        </w:tc>
        <w:tc>
          <w:tcPr>
            <w:tcW w:w="2268" w:type="dxa"/>
          </w:tcPr>
          <w:p w14:paraId="090B6A10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vocacy (optimism belief in positive outcome)</w:t>
            </w:r>
          </w:p>
        </w:tc>
        <w:tc>
          <w:tcPr>
            <w:tcW w:w="2977" w:type="dxa"/>
          </w:tcPr>
          <w:p w14:paraId="15F0ACE6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etration (sub-system)</w:t>
            </w:r>
          </w:p>
        </w:tc>
      </w:tr>
      <w:tr w:rsidR="00596B7A" w:rsidRPr="00596B7A" w14:paraId="4C8D1BBB" w14:textId="77777777" w:rsidTr="009F2953">
        <w:trPr>
          <w:trHeight w:val="684"/>
        </w:trPr>
        <w:tc>
          <w:tcPr>
            <w:tcW w:w="1664" w:type="dxa"/>
          </w:tcPr>
          <w:p w14:paraId="3B3D504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B)</w:t>
            </w:r>
          </w:p>
        </w:tc>
        <w:tc>
          <w:tcPr>
            <w:tcW w:w="3865" w:type="dxa"/>
            <w:noWrap/>
            <w:hideMark/>
          </w:tcPr>
          <w:p w14:paraId="3A3DB3B2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ative priority (competing demands for providers and organisation)</w:t>
            </w:r>
          </w:p>
        </w:tc>
        <w:tc>
          <w:tcPr>
            <w:tcW w:w="4677" w:type="dxa"/>
          </w:tcPr>
          <w:p w14:paraId="6C238FD3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mind clinicians (multiple methods - (stickers on hard-copy files, presentations, referral forms/evidence summaries at point of referral, ‘footers’ of letters) </w:t>
            </w:r>
          </w:p>
          <w:p w14:paraId="2B517B87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velop and distribute educational materials (manuals, how to refer) </w:t>
            </w:r>
          </w:p>
        </w:tc>
        <w:tc>
          <w:tcPr>
            <w:tcW w:w="2268" w:type="dxa"/>
          </w:tcPr>
          <w:p w14:paraId="6FFCB6D8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membering and decision-making prompt at the time of decision</w:t>
            </w:r>
          </w:p>
          <w:p w14:paraId="4CFF5D47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BAA3A57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629A3506" w14:textId="77777777" w:rsidTr="009F2953">
        <w:trPr>
          <w:trHeight w:val="30"/>
        </w:trPr>
        <w:tc>
          <w:tcPr>
            <w:tcW w:w="1664" w:type="dxa"/>
          </w:tcPr>
          <w:p w14:paraId="5C6DC62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65" w:type="dxa"/>
            <w:noWrap/>
            <w:hideMark/>
          </w:tcPr>
          <w:p w14:paraId="7A578B4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works and communications (personal relationships and trust create efficiencies in operations)</w:t>
            </w:r>
          </w:p>
        </w:tc>
        <w:tc>
          <w:tcPr>
            <w:tcW w:w="4677" w:type="dxa"/>
          </w:tcPr>
          <w:p w14:paraId="0B86023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network weaving (create opportunities for staff to mix across professional boundaries)</w:t>
            </w:r>
          </w:p>
        </w:tc>
        <w:tc>
          <w:tcPr>
            <w:tcW w:w="2268" w:type="dxa"/>
          </w:tcPr>
          <w:p w14:paraId="2F1014C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nteractions and professional identity</w:t>
            </w:r>
          </w:p>
        </w:tc>
        <w:tc>
          <w:tcPr>
            <w:tcW w:w="2977" w:type="dxa"/>
          </w:tcPr>
          <w:p w14:paraId="16FB035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  <w:p w14:paraId="36BC1F0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69FE79F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netration (service level) </w:t>
            </w:r>
          </w:p>
        </w:tc>
      </w:tr>
      <w:tr w:rsidR="00596B7A" w:rsidRPr="00596B7A" w14:paraId="59FF1657" w14:textId="77777777" w:rsidTr="009F2953">
        <w:trPr>
          <w:trHeight w:val="396"/>
        </w:trPr>
        <w:tc>
          <w:tcPr>
            <w:tcW w:w="1664" w:type="dxa"/>
          </w:tcPr>
          <w:p w14:paraId="50F112C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65" w:type="dxa"/>
            <w:noWrap/>
          </w:tcPr>
          <w:p w14:paraId="4B6A2FD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to knowledge and information (one-stop-shop in survivorship)</w:t>
            </w:r>
          </w:p>
        </w:tc>
        <w:tc>
          <w:tcPr>
            <w:tcW w:w="4677" w:type="dxa"/>
          </w:tcPr>
          <w:p w14:paraId="43BA12E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eate new clinical teams (multi-disciplinary team)</w:t>
            </w:r>
          </w:p>
        </w:tc>
        <w:tc>
          <w:tcPr>
            <w:tcW w:w="2268" w:type="dxa"/>
          </w:tcPr>
          <w:p w14:paraId="547368C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implify decision-making </w:t>
            </w:r>
          </w:p>
        </w:tc>
        <w:tc>
          <w:tcPr>
            <w:tcW w:w="2977" w:type="dxa"/>
          </w:tcPr>
          <w:p w14:paraId="6A86893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etration (service level)</w:t>
            </w:r>
          </w:p>
          <w:p w14:paraId="464B837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96B7A" w:rsidRPr="00596B7A" w14:paraId="5B6D1D5B" w14:textId="77777777" w:rsidTr="009F2953">
        <w:trPr>
          <w:trHeight w:val="396"/>
        </w:trPr>
        <w:tc>
          <w:tcPr>
            <w:tcW w:w="1664" w:type="dxa"/>
          </w:tcPr>
          <w:p w14:paraId="2A08E49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B)</w:t>
            </w:r>
          </w:p>
        </w:tc>
        <w:tc>
          <w:tcPr>
            <w:tcW w:w="3865" w:type="dxa"/>
            <w:noWrap/>
            <w:hideMark/>
          </w:tcPr>
          <w:p w14:paraId="32365EA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vailable resources (lack of time and funding)</w:t>
            </w:r>
          </w:p>
        </w:tc>
        <w:tc>
          <w:tcPr>
            <w:tcW w:w="4677" w:type="dxa"/>
          </w:tcPr>
          <w:p w14:paraId="6ADA18C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new funding (grants, fundraising, philanthropic donations)</w:t>
            </w:r>
          </w:p>
        </w:tc>
        <w:tc>
          <w:tcPr>
            <w:tcW w:w="2268" w:type="dxa"/>
          </w:tcPr>
          <w:p w14:paraId="4BF5DB5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onditions for building material resources to develop organisational capability </w:t>
            </w:r>
          </w:p>
        </w:tc>
        <w:tc>
          <w:tcPr>
            <w:tcW w:w="2977" w:type="dxa"/>
          </w:tcPr>
          <w:p w14:paraId="31EC906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1C5B6482" w14:textId="77777777" w:rsidTr="009F2953">
        <w:trPr>
          <w:trHeight w:val="417"/>
        </w:trPr>
        <w:tc>
          <w:tcPr>
            <w:tcW w:w="1664" w:type="dxa"/>
          </w:tcPr>
          <w:p w14:paraId="040C06A7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B)</w:t>
            </w:r>
          </w:p>
        </w:tc>
        <w:tc>
          <w:tcPr>
            <w:tcW w:w="3865" w:type="dxa"/>
            <w:noWrap/>
            <w:hideMark/>
          </w:tcPr>
          <w:p w14:paraId="5C67D8EF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dership engagement (leaders have low awareness of the service)</w:t>
            </w:r>
          </w:p>
        </w:tc>
        <w:tc>
          <w:tcPr>
            <w:tcW w:w="4677" w:type="dxa"/>
          </w:tcPr>
          <w:p w14:paraId="16FA1F5F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pion (works across and up to executive advocating to assure resourcing for exercise)</w:t>
            </w:r>
          </w:p>
        </w:tc>
        <w:tc>
          <w:tcPr>
            <w:tcW w:w="2268" w:type="dxa"/>
          </w:tcPr>
          <w:p w14:paraId="14922B1F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uade to impact intention to act</w:t>
            </w:r>
          </w:p>
        </w:tc>
        <w:tc>
          <w:tcPr>
            <w:tcW w:w="2977" w:type="dxa"/>
          </w:tcPr>
          <w:p w14:paraId="468D1329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etration (sub-system)</w:t>
            </w:r>
          </w:p>
          <w:p w14:paraId="2D24F000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↓</w:t>
            </w:r>
          </w:p>
          <w:p w14:paraId="7D17FD3F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tainability</w:t>
            </w:r>
          </w:p>
        </w:tc>
      </w:tr>
      <w:tr w:rsidR="00596B7A" w:rsidRPr="00596B7A" w14:paraId="5DDAA38F" w14:textId="77777777" w:rsidTr="009F2953">
        <w:trPr>
          <w:trHeight w:val="481"/>
        </w:trPr>
        <w:tc>
          <w:tcPr>
            <w:tcW w:w="1664" w:type="dxa"/>
          </w:tcPr>
          <w:p w14:paraId="792B843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E)</w:t>
            </w:r>
          </w:p>
        </w:tc>
        <w:tc>
          <w:tcPr>
            <w:tcW w:w="3865" w:type="dxa"/>
            <w:noWrap/>
            <w:hideMark/>
          </w:tcPr>
          <w:p w14:paraId="157B827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ability (adapt the program to suit patient needs and referrals adapted to suit provider demands)</w:t>
            </w:r>
          </w:p>
        </w:tc>
        <w:tc>
          <w:tcPr>
            <w:tcW w:w="4677" w:type="dxa"/>
          </w:tcPr>
          <w:p w14:paraId="3E49562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d implement tools for quality monitoring (exercise-specific tools to track health outcomes and compliance)</w:t>
            </w:r>
          </w:p>
          <w:p w14:paraId="1E7B6CE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0E16D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adaptability (offer different exercise and referral processes)</w:t>
            </w:r>
          </w:p>
        </w:tc>
        <w:tc>
          <w:tcPr>
            <w:tcW w:w="2268" w:type="dxa"/>
          </w:tcPr>
          <w:p w14:paraId="378E002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kill acquisition to support mastery of skills</w:t>
            </w:r>
          </w:p>
          <w:p w14:paraId="5DA9BDA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DD881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BA745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cceptability (consumer/provider)</w:t>
            </w:r>
          </w:p>
          <w:p w14:paraId="300EA20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3C6A877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stainability (health outcomes)</w:t>
            </w:r>
          </w:p>
        </w:tc>
      </w:tr>
      <w:tr w:rsidR="00596B7A" w:rsidRPr="00596B7A" w14:paraId="4C86D5E3" w14:textId="77777777" w:rsidTr="009F2953">
        <w:trPr>
          <w:trHeight w:val="558"/>
        </w:trPr>
        <w:tc>
          <w:tcPr>
            <w:tcW w:w="1664" w:type="dxa"/>
          </w:tcPr>
          <w:p w14:paraId="27C196EB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 (B)</w:t>
            </w:r>
          </w:p>
        </w:tc>
        <w:tc>
          <w:tcPr>
            <w:tcW w:w="3865" w:type="dxa"/>
            <w:noWrap/>
            <w:hideMark/>
          </w:tcPr>
          <w:p w14:paraId="48C7736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ost (no secure funding for the program)</w:t>
            </w:r>
          </w:p>
        </w:tc>
        <w:tc>
          <w:tcPr>
            <w:tcW w:w="4677" w:type="dxa"/>
          </w:tcPr>
          <w:p w14:paraId="26A36C45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volve patients’ consumers and family members (fundraising efforts) → Access new funding (funding comes from multiple sources)</w:t>
            </w:r>
          </w:p>
        </w:tc>
        <w:tc>
          <w:tcPr>
            <w:tcW w:w="2268" w:type="dxa"/>
          </w:tcPr>
          <w:p w14:paraId="667D66D6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crease material resources</w:t>
            </w:r>
          </w:p>
        </w:tc>
        <w:tc>
          <w:tcPr>
            <w:tcW w:w="2977" w:type="dxa"/>
          </w:tcPr>
          <w:p w14:paraId="73DEFC6D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4DA71179" w14:textId="77777777" w:rsidTr="009F2953">
        <w:trPr>
          <w:trHeight w:val="495"/>
        </w:trPr>
        <w:tc>
          <w:tcPr>
            <w:tcW w:w="1664" w:type="dxa"/>
          </w:tcPr>
          <w:p w14:paraId="6BC83BB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Outer setting (E)</w:t>
            </w:r>
          </w:p>
        </w:tc>
        <w:tc>
          <w:tcPr>
            <w:tcW w:w="3865" w:type="dxa"/>
            <w:noWrap/>
            <w:hideMark/>
          </w:tcPr>
          <w:p w14:paraId="7BA76B36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osmopolitan (a well-connected organisation that builds capacity)</w:t>
            </w:r>
          </w:p>
        </w:tc>
        <w:tc>
          <w:tcPr>
            <w:tcW w:w="4677" w:type="dxa"/>
          </w:tcPr>
          <w:p w14:paraId="60C8FC8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Develop resource sharing agreement (relationship with local exercise services)</w:t>
            </w:r>
          </w:p>
          <w:p w14:paraId="198C1E36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Develop academic partnership (formal relationship with a university to </w:t>
            </w: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st and trial</w:t>
            </w: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program expansions</w:t>
            </w:r>
          </w:p>
        </w:tc>
        <w:tc>
          <w:tcPr>
            <w:tcW w:w="2268" w:type="dxa"/>
          </w:tcPr>
          <w:p w14:paraId="2F6FB152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Develop material resources to build capacity</w:t>
            </w:r>
          </w:p>
        </w:tc>
        <w:tc>
          <w:tcPr>
            <w:tcW w:w="2977" w:type="dxa"/>
          </w:tcPr>
          <w:p w14:paraId="6AF25700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Fidelity </w:t>
            </w:r>
          </w:p>
          <w:p w14:paraId="6E008E6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  <w:p w14:paraId="266361AE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ustainability (program components and evolution over time)</w:t>
            </w:r>
          </w:p>
        </w:tc>
      </w:tr>
      <w:tr w:rsidR="00596B7A" w:rsidRPr="00596B7A" w14:paraId="717D57DB" w14:textId="77777777" w:rsidTr="009F2953">
        <w:trPr>
          <w:trHeight w:val="1232"/>
        </w:trPr>
        <w:tc>
          <w:tcPr>
            <w:tcW w:w="1664" w:type="dxa"/>
          </w:tcPr>
          <w:p w14:paraId="1D5630D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</w:tc>
        <w:tc>
          <w:tcPr>
            <w:tcW w:w="3865" w:type="dxa"/>
            <w:noWrap/>
          </w:tcPr>
          <w:p w14:paraId="0E9B7DF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policies and incentives (leverage COSA position statement and exercise embedded in organisation reporting required by the State)</w:t>
            </w:r>
          </w:p>
        </w:tc>
        <w:tc>
          <w:tcPr>
            <w:tcW w:w="4677" w:type="dxa"/>
          </w:tcPr>
          <w:p w14:paraId="7E3B735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record system (exercise added to the online electronic scheduler) → Involve executive boards (feed intervention results to executive)</w:t>
            </w:r>
          </w:p>
          <w:p w14:paraId="49C4ED4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CFB5C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7E60B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mass media (emails blasts sharing COSA statements)</w:t>
            </w:r>
          </w:p>
        </w:tc>
        <w:tc>
          <w:tcPr>
            <w:tcW w:w="2268" w:type="dxa"/>
          </w:tcPr>
          <w:p w14:paraId="2C517E9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 exercise with established goals and organisational performance targets</w:t>
            </w:r>
          </w:p>
          <w:p w14:paraId="4D72111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07707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721A1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uence intention to act </w:t>
            </w:r>
          </w:p>
        </w:tc>
        <w:tc>
          <w:tcPr>
            <w:tcW w:w="2977" w:type="dxa"/>
          </w:tcPr>
          <w:p w14:paraId="185E9E5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sub-system)</w:t>
            </w:r>
          </w:p>
          <w:p w14:paraId="00EC86B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0CF89C3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program component)</w:t>
            </w:r>
          </w:p>
          <w:p w14:paraId="388D578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64875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A8DEF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ptability </w:t>
            </w:r>
          </w:p>
        </w:tc>
      </w:tr>
      <w:tr w:rsidR="00596B7A" w:rsidRPr="00596B7A" w14:paraId="2B42169E" w14:textId="77777777" w:rsidTr="009F2953">
        <w:trPr>
          <w:trHeight w:val="495"/>
        </w:trPr>
        <w:tc>
          <w:tcPr>
            <w:tcW w:w="1664" w:type="dxa"/>
          </w:tcPr>
          <w:p w14:paraId="70A04F0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</w:tc>
        <w:tc>
          <w:tcPr>
            <w:tcW w:w="3865" w:type="dxa"/>
            <w:noWrap/>
          </w:tcPr>
          <w:p w14:paraId="51041A0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eed and resourcing (patient satisfaction/needs are central to how the EBI is developed/delivered)</w:t>
            </w:r>
          </w:p>
        </w:tc>
        <w:tc>
          <w:tcPr>
            <w:tcW w:w="4677" w:type="dxa"/>
          </w:tcPr>
          <w:p w14:paraId="2566723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tain and use patient, consumer and family feedback (patient-reported outcomes (including satisfaction) collected)</w:t>
            </w:r>
          </w:p>
        </w:tc>
        <w:tc>
          <w:tcPr>
            <w:tcW w:w="2268" w:type="dxa"/>
          </w:tcPr>
          <w:p w14:paraId="6638068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planning (ongoing improvement activity)</w:t>
            </w:r>
          </w:p>
        </w:tc>
        <w:tc>
          <w:tcPr>
            <w:tcW w:w="2977" w:type="dxa"/>
          </w:tcPr>
          <w:p w14:paraId="0E609BB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2BD62953" w14:textId="77777777" w:rsidTr="009F2953">
        <w:trPr>
          <w:trHeight w:val="439"/>
        </w:trPr>
        <w:tc>
          <w:tcPr>
            <w:tcW w:w="1664" w:type="dxa"/>
          </w:tcPr>
          <w:p w14:paraId="216A772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 (E)</w:t>
            </w:r>
          </w:p>
        </w:tc>
        <w:tc>
          <w:tcPr>
            <w:tcW w:w="3865" w:type="dxa"/>
            <w:noWrap/>
            <w:hideMark/>
          </w:tcPr>
          <w:p w14:paraId="0C69DF2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gaging (Champion (persistent, influential across levels of the organisation and builds patient activation))</w:t>
            </w:r>
          </w:p>
        </w:tc>
        <w:tc>
          <w:tcPr>
            <w:tcW w:w="4677" w:type="dxa"/>
          </w:tcPr>
          <w:p w14:paraId="54A26F5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mpion (works across and up to executive advocating to assure resourcing for exercise)</w:t>
            </w:r>
          </w:p>
          <w:p w14:paraId="769597A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3E8772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rease demand (patients act to demonstrate support/need for exercise)</w:t>
            </w:r>
          </w:p>
        </w:tc>
        <w:tc>
          <w:tcPr>
            <w:tcW w:w="2268" w:type="dxa"/>
          </w:tcPr>
          <w:p w14:paraId="682EF82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ersuades to change intention to act </w:t>
            </w:r>
          </w:p>
          <w:p w14:paraId="6CF25E0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90E5AC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ild optimism and belief/confidence in positive outcomes</w:t>
            </w:r>
          </w:p>
        </w:tc>
        <w:tc>
          <w:tcPr>
            <w:tcW w:w="2977" w:type="dxa"/>
          </w:tcPr>
          <w:p w14:paraId="26BC961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ptability</w:t>
            </w:r>
          </w:p>
        </w:tc>
      </w:tr>
      <w:tr w:rsidR="00596B7A" w:rsidRPr="00596B7A" w14:paraId="4100DDEF" w14:textId="77777777" w:rsidTr="009F2953">
        <w:trPr>
          <w:trHeight w:val="418"/>
        </w:trPr>
        <w:tc>
          <w:tcPr>
            <w:tcW w:w="1664" w:type="dxa"/>
          </w:tcPr>
          <w:p w14:paraId="51FC277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 (E)</w:t>
            </w:r>
          </w:p>
        </w:tc>
        <w:tc>
          <w:tcPr>
            <w:tcW w:w="3865" w:type="dxa"/>
            <w:noWrap/>
          </w:tcPr>
          <w:p w14:paraId="518424E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lecting and evaluating (review data to change practice)</w:t>
            </w:r>
          </w:p>
        </w:tc>
        <w:tc>
          <w:tcPr>
            <w:tcW w:w="4677" w:type="dxa"/>
          </w:tcPr>
          <w:p w14:paraId="55879B3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d organise a quality monitoring system (tracking system for who is using the service) → Purposely re-examine implementation (program times set for a limited duration)</w:t>
            </w:r>
          </w:p>
        </w:tc>
        <w:tc>
          <w:tcPr>
            <w:tcW w:w="2268" w:type="dxa"/>
          </w:tcPr>
          <w:p w14:paraId="4E5B424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on planning </w:t>
            </w:r>
          </w:p>
        </w:tc>
        <w:tc>
          <w:tcPr>
            <w:tcW w:w="2977" w:type="dxa"/>
          </w:tcPr>
          <w:p w14:paraId="1E0ABD2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 (dose/amount)</w:t>
            </w:r>
          </w:p>
          <w:p w14:paraId="1D07DB8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517CEF9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</w:tbl>
    <w:p w14:paraId="594EDE62" w14:textId="77777777" w:rsidR="00596B7A" w:rsidRPr="00596B7A" w:rsidRDefault="00596B7A" w:rsidP="00596B7A">
      <w:pPr>
        <w:tabs>
          <w:tab w:val="left" w:pos="950"/>
        </w:tabs>
        <w:rPr>
          <w:rFonts w:ascii="Times New Roman" w:hAnsi="Times New Roman" w:cs="Times New Roman"/>
        </w:rPr>
      </w:pPr>
      <w:r w:rsidRPr="00596B7A">
        <w:rPr>
          <w:rFonts w:ascii="Times New Roman" w:hAnsi="Times New Roman" w:cs="Times New Roman"/>
        </w:rPr>
        <w:tab/>
      </w:r>
    </w:p>
    <w:tbl>
      <w:tblPr>
        <w:tblStyle w:val="TableGrid"/>
        <w:tblW w:w="15593" w:type="dxa"/>
        <w:tblInd w:w="-147" w:type="dxa"/>
        <w:tblLook w:val="04A0" w:firstRow="1" w:lastRow="0" w:firstColumn="1" w:lastColumn="0" w:noHBand="0" w:noVBand="1"/>
      </w:tblPr>
      <w:tblGrid>
        <w:gridCol w:w="1843"/>
        <w:gridCol w:w="3839"/>
        <w:gridCol w:w="4525"/>
        <w:gridCol w:w="2268"/>
        <w:gridCol w:w="3118"/>
      </w:tblGrid>
      <w:tr w:rsidR="00596B7A" w:rsidRPr="00596B7A" w14:paraId="066EE668" w14:textId="77777777" w:rsidTr="009F2953">
        <w:trPr>
          <w:trHeight w:val="274"/>
        </w:trPr>
        <w:tc>
          <w:tcPr>
            <w:tcW w:w="15593" w:type="dxa"/>
            <w:gridSpan w:val="5"/>
            <w:shd w:val="clear" w:color="auto" w:fill="F2F2F2" w:themeFill="background1" w:themeFillShade="F2"/>
            <w:noWrap/>
          </w:tcPr>
          <w:p w14:paraId="41B6372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tudy B</w:t>
            </w:r>
          </w:p>
        </w:tc>
      </w:tr>
      <w:tr w:rsidR="00596B7A" w:rsidRPr="00596B7A" w14:paraId="7B57639F" w14:textId="77777777" w:rsidTr="009F2953">
        <w:trPr>
          <w:trHeight w:val="557"/>
        </w:trPr>
        <w:tc>
          <w:tcPr>
            <w:tcW w:w="1843" w:type="dxa"/>
            <w:shd w:val="clear" w:color="auto" w:fill="D9D9D9" w:themeFill="background1" w:themeFillShade="D9"/>
            <w:noWrap/>
          </w:tcPr>
          <w:p w14:paraId="6789D45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R</w:t>
            </w:r>
            <w:proofErr w:type="spellEnd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truct</w:t>
            </w:r>
          </w:p>
        </w:tc>
        <w:tc>
          <w:tcPr>
            <w:tcW w:w="3839" w:type="dxa"/>
            <w:shd w:val="clear" w:color="auto" w:fill="D9D9D9" w:themeFill="background1" w:themeFillShade="D9"/>
          </w:tcPr>
          <w:p w14:paraId="2DA3B5B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construct extracted from framework matrix</w:t>
            </w:r>
          </w:p>
        </w:tc>
        <w:tc>
          <w:tcPr>
            <w:tcW w:w="4525" w:type="dxa"/>
            <w:shd w:val="clear" w:color="auto" w:fill="D9D9D9" w:themeFill="background1" w:themeFillShade="D9"/>
          </w:tcPr>
          <w:p w14:paraId="7C7E27F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 strategy (ERIC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ECFC7F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437CA4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outcomes </w:t>
            </w:r>
          </w:p>
        </w:tc>
      </w:tr>
      <w:tr w:rsidR="00596B7A" w:rsidRPr="00596B7A" w14:paraId="37C2F6AE" w14:textId="77777777" w:rsidTr="009F2953">
        <w:trPr>
          <w:trHeight w:val="569"/>
        </w:trPr>
        <w:tc>
          <w:tcPr>
            <w:tcW w:w="1843" w:type="dxa"/>
            <w:noWrap/>
            <w:hideMark/>
          </w:tcPr>
          <w:p w14:paraId="6295D18E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dividual (B)</w:t>
            </w:r>
          </w:p>
        </w:tc>
        <w:tc>
          <w:tcPr>
            <w:tcW w:w="3839" w:type="dxa"/>
            <w:hideMark/>
          </w:tcPr>
          <w:p w14:paraId="28952C1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dividual identification with the organisation (different commitment to the organisation impacts site success)</w:t>
            </w:r>
          </w:p>
        </w:tc>
        <w:tc>
          <w:tcPr>
            <w:tcW w:w="4525" w:type="dxa"/>
          </w:tcPr>
          <w:p w14:paraId="7DC98A0E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Develop educational materials (script for co-ordinator and structured framework) </w:t>
            </w:r>
          </w:p>
        </w:tc>
        <w:tc>
          <w:tcPr>
            <w:tcW w:w="2268" w:type="dxa"/>
          </w:tcPr>
          <w:p w14:paraId="37C2262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cedural/task consistency</w:t>
            </w:r>
          </w:p>
        </w:tc>
        <w:tc>
          <w:tcPr>
            <w:tcW w:w="3118" w:type="dxa"/>
          </w:tcPr>
          <w:p w14:paraId="2E3EBC1A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Fidelity (quality)</w:t>
            </w:r>
          </w:p>
        </w:tc>
      </w:tr>
      <w:tr w:rsidR="00596B7A" w:rsidRPr="00596B7A" w14:paraId="74F6F807" w14:textId="77777777" w:rsidTr="009F2953">
        <w:trPr>
          <w:trHeight w:val="1244"/>
        </w:trPr>
        <w:tc>
          <w:tcPr>
            <w:tcW w:w="1843" w:type="dxa"/>
            <w:noWrap/>
            <w:hideMark/>
          </w:tcPr>
          <w:p w14:paraId="4D7E44C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Individual </w:t>
            </w:r>
          </w:p>
        </w:tc>
        <w:tc>
          <w:tcPr>
            <w:tcW w:w="3839" w:type="dxa"/>
            <w:hideMark/>
          </w:tcPr>
          <w:p w14:paraId="00208E4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change (program underpinned by behaviour change theory) (E)</w:t>
            </w:r>
          </w:p>
          <w:p w14:paraId="7BFE544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F389D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FB32B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ealthcare providers act to refer, although this is not universal) (B)</w:t>
            </w:r>
          </w:p>
        </w:tc>
        <w:tc>
          <w:tcPr>
            <w:tcW w:w="4525" w:type="dxa"/>
          </w:tcPr>
          <w:p w14:paraId="6AD4EF1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are patients to be active participants (patients supported to lead on their care)</w:t>
            </w:r>
          </w:p>
          <w:p w14:paraId="05E44A8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0CC1F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78EF4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e relay of clinical data to providers (regular updates provided to referral source)</w:t>
            </w:r>
          </w:p>
        </w:tc>
        <w:tc>
          <w:tcPr>
            <w:tcW w:w="2268" w:type="dxa"/>
          </w:tcPr>
          <w:p w14:paraId="60813204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behavioural control</w:t>
            </w:r>
          </w:p>
          <w:p w14:paraId="5768A383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55AD2F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E1C0B0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inforce expected (positive) outcomes </w:t>
            </w:r>
          </w:p>
        </w:tc>
        <w:tc>
          <w:tcPr>
            <w:tcW w:w="3118" w:type="dxa"/>
          </w:tcPr>
          <w:p w14:paraId="00A9E6E6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atient)</w:t>
            </w:r>
          </w:p>
          <w:p w14:paraId="110BB98F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09DA58AD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 (dose/amount)</w:t>
            </w:r>
          </w:p>
          <w:p w14:paraId="1888ACE5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5D8653" w14:textId="77777777" w:rsidR="00596B7A" w:rsidRPr="00596B7A" w:rsidRDefault="00596B7A" w:rsidP="009F2953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55E8123C" w14:textId="77777777" w:rsidTr="009F2953">
        <w:trPr>
          <w:trHeight w:val="1171"/>
        </w:trPr>
        <w:tc>
          <w:tcPr>
            <w:tcW w:w="1843" w:type="dxa"/>
            <w:noWrap/>
            <w:hideMark/>
          </w:tcPr>
          <w:p w14:paraId="41960CD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(E)</w:t>
            </w:r>
          </w:p>
        </w:tc>
        <w:tc>
          <w:tcPr>
            <w:tcW w:w="3839" w:type="dxa"/>
            <w:hideMark/>
          </w:tcPr>
          <w:p w14:paraId="34778E5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efficacy (program builds confidence in patients to exercise)  </w:t>
            </w:r>
          </w:p>
          <w:p w14:paraId="699B76B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263AA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A4C8E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staff have the confidence to discuss exercise and know where to refer</w:t>
            </w:r>
          </w:p>
        </w:tc>
        <w:tc>
          <w:tcPr>
            <w:tcW w:w="4525" w:type="dxa"/>
          </w:tcPr>
          <w:p w14:paraId="19BCDEA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e with patients and consumers to enhance uptake and adherence (multiple adherence strategies applied)</w:t>
            </w:r>
          </w:p>
          <w:p w14:paraId="7DB75D9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8FA79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 education meetings (presentations about exercise and the service); Conduct ongoing training (staff undergo exercise and cancer training course)</w:t>
            </w:r>
          </w:p>
        </w:tc>
        <w:tc>
          <w:tcPr>
            <w:tcW w:w="2268" w:type="dxa"/>
          </w:tcPr>
          <w:p w14:paraId="681DAF1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e and mastery of tasks</w:t>
            </w:r>
          </w:p>
          <w:p w14:paraId="55D3C23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CF0AF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E505D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ledge (procedural)  </w:t>
            </w:r>
          </w:p>
        </w:tc>
        <w:tc>
          <w:tcPr>
            <w:tcW w:w="3118" w:type="dxa"/>
          </w:tcPr>
          <w:p w14:paraId="191DEDF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atient)</w:t>
            </w:r>
          </w:p>
          <w:p w14:paraId="2C3EBC9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7DD534CE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 (dose/amount)</w:t>
            </w:r>
          </w:p>
          <w:p w14:paraId="7757C82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A59F9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</w:tc>
      </w:tr>
      <w:tr w:rsidR="00596B7A" w:rsidRPr="00596B7A" w14:paraId="70E73571" w14:textId="77777777" w:rsidTr="009F2953">
        <w:trPr>
          <w:trHeight w:val="30"/>
        </w:trPr>
        <w:tc>
          <w:tcPr>
            <w:tcW w:w="1843" w:type="dxa"/>
            <w:noWrap/>
          </w:tcPr>
          <w:p w14:paraId="4310726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39" w:type="dxa"/>
          </w:tcPr>
          <w:p w14:paraId="69025EE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arning climate (staff are supported with ongoing learning and service improvement)</w:t>
            </w:r>
          </w:p>
        </w:tc>
        <w:tc>
          <w:tcPr>
            <w:tcW w:w="4525" w:type="dxa"/>
          </w:tcPr>
          <w:p w14:paraId="1B00345E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vide local technical assistance (weekly meeting to workshop implementation issues)</w:t>
            </w:r>
          </w:p>
        </w:tc>
        <w:tc>
          <w:tcPr>
            <w:tcW w:w="2268" w:type="dxa"/>
          </w:tcPr>
          <w:p w14:paraId="71E5A93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ion planning</w:t>
            </w:r>
          </w:p>
        </w:tc>
        <w:tc>
          <w:tcPr>
            <w:tcW w:w="3118" w:type="dxa"/>
          </w:tcPr>
          <w:p w14:paraId="12990C6E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idelity (quality)</w:t>
            </w:r>
          </w:p>
          <w:p w14:paraId="147E980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</w:t>
            </w:r>
          </w:p>
          <w:p w14:paraId="579B03A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3FF1A554" w14:textId="77777777" w:rsidTr="009F2953">
        <w:trPr>
          <w:trHeight w:val="655"/>
        </w:trPr>
        <w:tc>
          <w:tcPr>
            <w:tcW w:w="1843" w:type="dxa"/>
            <w:noWrap/>
            <w:hideMark/>
          </w:tcPr>
          <w:p w14:paraId="70FA16D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</w:t>
            </w:r>
          </w:p>
          <w:p w14:paraId="454B8B2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9" w:type="dxa"/>
            <w:hideMark/>
          </w:tcPr>
          <w:p w14:paraId="7E25340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tworks and communications (hierarchy makes communication challenging (B). However, relationships between staff are strong and supportive (E))  </w:t>
            </w:r>
          </w:p>
        </w:tc>
        <w:tc>
          <w:tcPr>
            <w:tcW w:w="4525" w:type="dxa"/>
          </w:tcPr>
          <w:p w14:paraId="744AA00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network weaving (provide social opportunities so staff build relationships)</w:t>
            </w:r>
          </w:p>
        </w:tc>
        <w:tc>
          <w:tcPr>
            <w:tcW w:w="2268" w:type="dxa"/>
          </w:tcPr>
          <w:p w14:paraId="6DE912B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nteractions and professional identity</w:t>
            </w:r>
          </w:p>
        </w:tc>
        <w:tc>
          <w:tcPr>
            <w:tcW w:w="3118" w:type="dxa"/>
          </w:tcPr>
          <w:p w14:paraId="217FD3E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</w:tc>
      </w:tr>
      <w:tr w:rsidR="00596B7A" w:rsidRPr="00596B7A" w14:paraId="63BABE98" w14:textId="77777777" w:rsidTr="009F2953">
        <w:trPr>
          <w:trHeight w:val="592"/>
        </w:trPr>
        <w:tc>
          <w:tcPr>
            <w:tcW w:w="1843" w:type="dxa"/>
            <w:noWrap/>
            <w:hideMark/>
          </w:tcPr>
          <w:p w14:paraId="346061E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39" w:type="dxa"/>
            <w:hideMark/>
          </w:tcPr>
          <w:p w14:paraId="7097D0D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to knowledge and information (easy to access information because the service is established as a one-stop shop)</w:t>
            </w:r>
          </w:p>
        </w:tc>
        <w:tc>
          <w:tcPr>
            <w:tcW w:w="4525" w:type="dxa"/>
          </w:tcPr>
          <w:p w14:paraId="0B33119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e mass media (website)</w:t>
            </w:r>
          </w:p>
        </w:tc>
        <w:tc>
          <w:tcPr>
            <w:tcW w:w="2268" w:type="dxa"/>
          </w:tcPr>
          <w:p w14:paraId="41356BC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mplify decision-making</w:t>
            </w:r>
          </w:p>
        </w:tc>
        <w:tc>
          <w:tcPr>
            <w:tcW w:w="3118" w:type="dxa"/>
          </w:tcPr>
          <w:p w14:paraId="39754A9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09B67243" w14:textId="77777777" w:rsidTr="009F2953">
        <w:trPr>
          <w:trHeight w:val="460"/>
        </w:trPr>
        <w:tc>
          <w:tcPr>
            <w:tcW w:w="1843" w:type="dxa"/>
            <w:noWrap/>
            <w:hideMark/>
          </w:tcPr>
          <w:p w14:paraId="0E2EBB3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B)</w:t>
            </w:r>
          </w:p>
        </w:tc>
        <w:tc>
          <w:tcPr>
            <w:tcW w:w="3839" w:type="dxa"/>
            <w:hideMark/>
          </w:tcPr>
          <w:p w14:paraId="31D0F95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vailable resources (lack of funding, but lean service model operates)</w:t>
            </w:r>
          </w:p>
        </w:tc>
        <w:tc>
          <w:tcPr>
            <w:tcW w:w="4525" w:type="dxa"/>
          </w:tcPr>
          <w:p w14:paraId="38FA0F3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new funding (fundraising, donations)</w:t>
            </w:r>
          </w:p>
          <w:p w14:paraId="6C277D6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eate resource sharing agreement (special fitness centre rates and pro-bono expertise)</w:t>
            </w:r>
          </w:p>
        </w:tc>
        <w:tc>
          <w:tcPr>
            <w:tcW w:w="2268" w:type="dxa"/>
          </w:tcPr>
          <w:p w14:paraId="4204093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ilds material resources to develop organisational capabilities</w:t>
            </w:r>
          </w:p>
        </w:tc>
        <w:tc>
          <w:tcPr>
            <w:tcW w:w="3118" w:type="dxa"/>
          </w:tcPr>
          <w:p w14:paraId="2FE1EFB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43FF1898" w14:textId="77777777" w:rsidTr="009F2953">
        <w:trPr>
          <w:trHeight w:val="355"/>
        </w:trPr>
        <w:tc>
          <w:tcPr>
            <w:tcW w:w="1843" w:type="dxa"/>
            <w:noWrap/>
            <w:hideMark/>
          </w:tcPr>
          <w:p w14:paraId="374A36F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E)</w:t>
            </w:r>
          </w:p>
        </w:tc>
        <w:tc>
          <w:tcPr>
            <w:tcW w:w="3839" w:type="dxa"/>
            <w:hideMark/>
          </w:tcPr>
          <w:p w14:paraId="352AF47A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adership engagement (leadership are highly engaged to ensure the program is a success) </w:t>
            </w:r>
          </w:p>
        </w:tc>
        <w:tc>
          <w:tcPr>
            <w:tcW w:w="4525" w:type="dxa"/>
          </w:tcPr>
          <w:p w14:paraId="4BF1AAE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ild a coalition (diverse partners are brought on board and sell a consistent message)</w:t>
            </w:r>
          </w:p>
        </w:tc>
        <w:tc>
          <w:tcPr>
            <w:tcW w:w="2268" w:type="dxa"/>
          </w:tcPr>
          <w:p w14:paraId="113593A5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ptimism and group identity </w:t>
            </w:r>
          </w:p>
        </w:tc>
        <w:tc>
          <w:tcPr>
            <w:tcW w:w="3118" w:type="dxa"/>
          </w:tcPr>
          <w:p w14:paraId="4F6DD7DD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tainability (program components and evolution over time)</w:t>
            </w:r>
          </w:p>
        </w:tc>
      </w:tr>
      <w:tr w:rsidR="00596B7A" w:rsidRPr="00596B7A" w14:paraId="17D0B1A6" w14:textId="77777777" w:rsidTr="009F2953">
        <w:trPr>
          <w:trHeight w:val="449"/>
        </w:trPr>
        <w:tc>
          <w:tcPr>
            <w:tcW w:w="1843" w:type="dxa"/>
            <w:noWrap/>
            <w:hideMark/>
          </w:tcPr>
          <w:p w14:paraId="2C5F5AD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E)</w:t>
            </w:r>
          </w:p>
        </w:tc>
        <w:tc>
          <w:tcPr>
            <w:tcW w:w="3839" w:type="dxa"/>
            <w:hideMark/>
          </w:tcPr>
          <w:p w14:paraId="612D630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tructural characteristics (site selection was purposeful to ensure optimisation of service)</w:t>
            </w:r>
          </w:p>
        </w:tc>
        <w:tc>
          <w:tcPr>
            <w:tcW w:w="4525" w:type="dxa"/>
          </w:tcPr>
          <w:p w14:paraId="253C7A07" w14:textId="77777777" w:rsidR="00596B7A" w:rsidRPr="00596B7A" w:rsidRDefault="00596B7A" w:rsidP="009F295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hange service sites (hub and spoke model)</w:t>
            </w:r>
          </w:p>
        </w:tc>
        <w:tc>
          <w:tcPr>
            <w:tcW w:w="2268" w:type="dxa"/>
          </w:tcPr>
          <w:p w14:paraId="1C2235C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Decrease environmental barriers  </w:t>
            </w:r>
          </w:p>
        </w:tc>
        <w:tc>
          <w:tcPr>
            <w:tcW w:w="3118" w:type="dxa"/>
          </w:tcPr>
          <w:p w14:paraId="67753DC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</w:tc>
      </w:tr>
      <w:tr w:rsidR="00596B7A" w:rsidRPr="00596B7A" w14:paraId="69AD34DB" w14:textId="77777777" w:rsidTr="009F2953">
        <w:trPr>
          <w:trHeight w:val="558"/>
        </w:trPr>
        <w:tc>
          <w:tcPr>
            <w:tcW w:w="1843" w:type="dxa"/>
            <w:noWrap/>
            <w:hideMark/>
          </w:tcPr>
          <w:p w14:paraId="3C3BEE6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E)</w:t>
            </w:r>
          </w:p>
        </w:tc>
        <w:tc>
          <w:tcPr>
            <w:tcW w:w="3839" w:type="dxa"/>
            <w:hideMark/>
          </w:tcPr>
          <w:p w14:paraId="623652C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ability (program has the flexibility to offer different exercise opportunities and referral pathways)</w:t>
            </w:r>
          </w:p>
        </w:tc>
        <w:tc>
          <w:tcPr>
            <w:tcW w:w="4525" w:type="dxa"/>
          </w:tcPr>
          <w:p w14:paraId="5912FA0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d implement tools for quality monitoring (initial assessment forms, exercise sheets)</w:t>
            </w:r>
          </w:p>
          <w:p w14:paraId="480DE46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00672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adaptability (exercise tailored to individual needs; multiple referral pathways)</w:t>
            </w:r>
          </w:p>
        </w:tc>
        <w:tc>
          <w:tcPr>
            <w:tcW w:w="2268" w:type="dxa"/>
          </w:tcPr>
          <w:p w14:paraId="22817F2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 acquisition to support mastery of skills</w:t>
            </w:r>
          </w:p>
        </w:tc>
        <w:tc>
          <w:tcPr>
            <w:tcW w:w="3118" w:type="dxa"/>
          </w:tcPr>
          <w:p w14:paraId="5CF717E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consumer/provider)</w:t>
            </w:r>
          </w:p>
          <w:p w14:paraId="0E5C45D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04EF416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health outcomes)</w:t>
            </w:r>
          </w:p>
        </w:tc>
      </w:tr>
      <w:tr w:rsidR="00596B7A" w:rsidRPr="00596B7A" w14:paraId="091C86B8" w14:textId="77777777" w:rsidTr="009F2953">
        <w:trPr>
          <w:trHeight w:val="288"/>
        </w:trPr>
        <w:tc>
          <w:tcPr>
            <w:tcW w:w="1843" w:type="dxa"/>
            <w:noWrap/>
            <w:hideMark/>
          </w:tcPr>
          <w:p w14:paraId="34D19BFD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tervention (E)</w:t>
            </w:r>
          </w:p>
        </w:tc>
        <w:tc>
          <w:tcPr>
            <w:tcW w:w="3839" w:type="dxa"/>
            <w:hideMark/>
          </w:tcPr>
          <w:p w14:paraId="6859F7FF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omplexity (centralised administration/process hub)</w:t>
            </w:r>
          </w:p>
        </w:tc>
        <w:tc>
          <w:tcPr>
            <w:tcW w:w="4525" w:type="dxa"/>
          </w:tcPr>
          <w:p w14:paraId="5E8BEF9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entralised technical assistance (centralised IT system established)</w:t>
            </w:r>
          </w:p>
        </w:tc>
        <w:tc>
          <w:tcPr>
            <w:tcW w:w="2268" w:type="dxa"/>
          </w:tcPr>
          <w:p w14:paraId="39735AA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Streamline work tasks </w:t>
            </w:r>
          </w:p>
        </w:tc>
        <w:tc>
          <w:tcPr>
            <w:tcW w:w="3118" w:type="dxa"/>
          </w:tcPr>
          <w:p w14:paraId="1969C0F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ub-system)</w:t>
            </w:r>
          </w:p>
        </w:tc>
      </w:tr>
      <w:tr w:rsidR="00596B7A" w:rsidRPr="00596B7A" w14:paraId="60C61C64" w14:textId="77777777" w:rsidTr="009F2953">
        <w:trPr>
          <w:trHeight w:val="606"/>
        </w:trPr>
        <w:tc>
          <w:tcPr>
            <w:tcW w:w="1843" w:type="dxa"/>
            <w:noWrap/>
            <w:hideMark/>
          </w:tcPr>
          <w:p w14:paraId="2669032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tervention (B)</w:t>
            </w:r>
          </w:p>
        </w:tc>
        <w:tc>
          <w:tcPr>
            <w:tcW w:w="3839" w:type="dxa"/>
            <w:hideMark/>
          </w:tcPr>
          <w:p w14:paraId="25AAE5DB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Cost (funding to keep costs low)  </w:t>
            </w:r>
          </w:p>
        </w:tc>
        <w:tc>
          <w:tcPr>
            <w:tcW w:w="4525" w:type="dxa"/>
          </w:tcPr>
          <w:p w14:paraId="2840D19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tart a dissemination organisation (a non-for-profit established)</w:t>
            </w:r>
          </w:p>
        </w:tc>
        <w:tc>
          <w:tcPr>
            <w:tcW w:w="2268" w:type="dxa"/>
          </w:tcPr>
          <w:p w14:paraId="59B6195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crease material resourcing</w:t>
            </w:r>
          </w:p>
        </w:tc>
        <w:tc>
          <w:tcPr>
            <w:tcW w:w="3118" w:type="dxa"/>
          </w:tcPr>
          <w:p w14:paraId="39F756B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ustainability (program components, evolution over time)</w:t>
            </w:r>
          </w:p>
        </w:tc>
      </w:tr>
      <w:tr w:rsidR="00596B7A" w:rsidRPr="00596B7A" w14:paraId="27E57E19" w14:textId="77777777" w:rsidTr="009F2953">
        <w:trPr>
          <w:trHeight w:val="289"/>
        </w:trPr>
        <w:tc>
          <w:tcPr>
            <w:tcW w:w="1843" w:type="dxa"/>
            <w:noWrap/>
            <w:hideMark/>
          </w:tcPr>
          <w:p w14:paraId="2B3C22D6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 (E)</w:t>
            </w:r>
          </w:p>
        </w:tc>
        <w:tc>
          <w:tcPr>
            <w:tcW w:w="3839" w:type="dxa"/>
          </w:tcPr>
          <w:p w14:paraId="3D1144E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Design quality and packaging (a professional, consistent image that lends to credibility)</w:t>
            </w:r>
          </w:p>
        </w:tc>
        <w:tc>
          <w:tcPr>
            <w:tcW w:w="4525" w:type="dxa"/>
          </w:tcPr>
          <w:p w14:paraId="5A8D57F7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Use mass media (image built across different mediums)</w:t>
            </w:r>
          </w:p>
        </w:tc>
        <w:tc>
          <w:tcPr>
            <w:tcW w:w="2268" w:type="dxa"/>
          </w:tcPr>
          <w:p w14:paraId="7B7476D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gram identity</w:t>
            </w:r>
          </w:p>
        </w:tc>
        <w:tc>
          <w:tcPr>
            <w:tcW w:w="3118" w:type="dxa"/>
          </w:tcPr>
          <w:p w14:paraId="3E002DB0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</w:tc>
      </w:tr>
      <w:tr w:rsidR="00596B7A" w:rsidRPr="00596B7A" w14:paraId="399D18AE" w14:textId="77777777" w:rsidTr="009F2953">
        <w:trPr>
          <w:trHeight w:val="507"/>
        </w:trPr>
        <w:tc>
          <w:tcPr>
            <w:tcW w:w="1843" w:type="dxa"/>
            <w:noWrap/>
            <w:hideMark/>
          </w:tcPr>
          <w:p w14:paraId="2A2351A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</w:tc>
        <w:tc>
          <w:tcPr>
            <w:tcW w:w="3839" w:type="dxa"/>
            <w:hideMark/>
          </w:tcPr>
          <w:p w14:paraId="28008C4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policy and incentives (exercise and cancer is a policy priority of the State and a dedicated funding stream established by the State) </w:t>
            </w:r>
          </w:p>
        </w:tc>
        <w:tc>
          <w:tcPr>
            <w:tcW w:w="4525" w:type="dxa"/>
          </w:tcPr>
          <w:p w14:paraId="3813198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cademic partnership (program commenced through research trial and continues to support research)</w:t>
            </w:r>
          </w:p>
          <w:p w14:paraId="4FC7025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B0D90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record-keeping system (purpose-built IT system captures data for reporting) → Involve executive boards (relay outcomes to policy-makers)</w:t>
            </w:r>
          </w:p>
        </w:tc>
        <w:tc>
          <w:tcPr>
            <w:tcW w:w="2268" w:type="dxa"/>
          </w:tcPr>
          <w:p w14:paraId="3B83E30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 to build capacity</w:t>
            </w:r>
          </w:p>
          <w:p w14:paraId="4DAA31F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4B3B6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31B4A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 exercise with established goals/performance targets</w:t>
            </w:r>
          </w:p>
        </w:tc>
        <w:tc>
          <w:tcPr>
            <w:tcW w:w="3118" w:type="dxa"/>
          </w:tcPr>
          <w:p w14:paraId="47EB6DC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 (dose/amount and quality)</w:t>
            </w:r>
          </w:p>
          <w:p w14:paraId="2DDEB38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9AED4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8EB54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CE67B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netration (sub-system) </w:t>
            </w:r>
          </w:p>
          <w:p w14:paraId="736DFDB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↓ </w:t>
            </w:r>
          </w:p>
          <w:p w14:paraId="5DAC649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3C4B8F4C" w14:textId="77777777" w:rsidTr="009F2953">
        <w:trPr>
          <w:trHeight w:val="699"/>
        </w:trPr>
        <w:tc>
          <w:tcPr>
            <w:tcW w:w="1843" w:type="dxa"/>
            <w:noWrap/>
            <w:hideMark/>
          </w:tcPr>
          <w:p w14:paraId="5AC89AC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</w:tc>
        <w:tc>
          <w:tcPr>
            <w:tcW w:w="3839" w:type="dxa"/>
            <w:hideMark/>
          </w:tcPr>
          <w:p w14:paraId="5CE6E71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eed and resourcing (advisory groups established that include consumers to direct patient-centred care)</w:t>
            </w:r>
          </w:p>
        </w:tc>
        <w:tc>
          <w:tcPr>
            <w:tcW w:w="4525" w:type="dxa"/>
          </w:tcPr>
          <w:p w14:paraId="213D121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advisory boards and working groups (consumers’ experiences embedded in governance structures)</w:t>
            </w:r>
          </w:p>
          <w:p w14:paraId="3EEAB11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tain and use patient, consumer and family feedback (patient-reported outcomes collected before clinic and used to inform service) </w:t>
            </w:r>
          </w:p>
        </w:tc>
        <w:tc>
          <w:tcPr>
            <w:tcW w:w="2268" w:type="dxa"/>
          </w:tcPr>
          <w:p w14:paraId="4C9807C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planning to optimise service continually</w:t>
            </w:r>
          </w:p>
          <w:p w14:paraId="7F6E7FD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2BE15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2771300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1C02BD80" w14:textId="77777777" w:rsidTr="009F2953">
        <w:trPr>
          <w:trHeight w:val="399"/>
        </w:trPr>
        <w:tc>
          <w:tcPr>
            <w:tcW w:w="1843" w:type="dxa"/>
            <w:noWrap/>
          </w:tcPr>
          <w:p w14:paraId="39C536E5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cess (E)</w:t>
            </w:r>
          </w:p>
        </w:tc>
        <w:tc>
          <w:tcPr>
            <w:tcW w:w="3839" w:type="dxa"/>
          </w:tcPr>
          <w:p w14:paraId="5DD7B25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Engaging (oncology team </w:t>
            </w: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ve permission</w:t>
            </w: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and can persuade people to exercise)</w:t>
            </w:r>
          </w:p>
        </w:tc>
        <w:tc>
          <w:tcPr>
            <w:tcW w:w="4525" w:type="dxa"/>
          </w:tcPr>
          <w:p w14:paraId="36E110C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Identify and prepare champion (influential </w:t>
            </w: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t</w:t>
            </w: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able to transcend levels)</w:t>
            </w:r>
          </w:p>
        </w:tc>
        <w:tc>
          <w:tcPr>
            <w:tcW w:w="2268" w:type="dxa"/>
          </w:tcPr>
          <w:p w14:paraId="734CF74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rsuade to impact intention to act</w:t>
            </w:r>
          </w:p>
        </w:tc>
        <w:tc>
          <w:tcPr>
            <w:tcW w:w="3118" w:type="dxa"/>
          </w:tcPr>
          <w:p w14:paraId="6AB77B5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</w:tr>
      <w:tr w:rsidR="00596B7A" w:rsidRPr="00596B7A" w14:paraId="5805BE69" w14:textId="77777777" w:rsidTr="009F2953">
        <w:trPr>
          <w:trHeight w:val="594"/>
        </w:trPr>
        <w:tc>
          <w:tcPr>
            <w:tcW w:w="1843" w:type="dxa"/>
            <w:noWrap/>
            <w:hideMark/>
          </w:tcPr>
          <w:p w14:paraId="302CA0A2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ss (E)</w:t>
            </w:r>
          </w:p>
        </w:tc>
        <w:tc>
          <w:tcPr>
            <w:tcW w:w="3839" w:type="dxa"/>
            <w:hideMark/>
          </w:tcPr>
          <w:p w14:paraId="3B1B251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mpion – (influential and respected as an expert in the field of exercise oncology)</w:t>
            </w:r>
          </w:p>
        </w:tc>
        <w:tc>
          <w:tcPr>
            <w:tcW w:w="4525" w:type="dxa"/>
          </w:tcPr>
          <w:p w14:paraId="1B6BC79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rease demand (patient activation)</w:t>
            </w:r>
          </w:p>
        </w:tc>
        <w:tc>
          <w:tcPr>
            <w:tcW w:w="2268" w:type="dxa"/>
          </w:tcPr>
          <w:p w14:paraId="10D3CD1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ild optimism and belief/confidence in positive outcomes</w:t>
            </w:r>
          </w:p>
        </w:tc>
        <w:tc>
          <w:tcPr>
            <w:tcW w:w="3118" w:type="dxa"/>
          </w:tcPr>
          <w:p w14:paraId="286F7C7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ptability</w:t>
            </w:r>
          </w:p>
        </w:tc>
      </w:tr>
      <w:tr w:rsidR="00596B7A" w:rsidRPr="00596B7A" w14:paraId="7E696943" w14:textId="77777777" w:rsidTr="009F2953">
        <w:trPr>
          <w:trHeight w:val="654"/>
        </w:trPr>
        <w:tc>
          <w:tcPr>
            <w:tcW w:w="1843" w:type="dxa"/>
            <w:noWrap/>
            <w:hideMark/>
          </w:tcPr>
          <w:p w14:paraId="6F66A74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rocess (E)</w:t>
            </w:r>
          </w:p>
        </w:tc>
        <w:tc>
          <w:tcPr>
            <w:tcW w:w="3839" w:type="dxa"/>
            <w:hideMark/>
          </w:tcPr>
          <w:p w14:paraId="502CF0B1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Planning (12 months of planning before launch) </w:t>
            </w:r>
          </w:p>
        </w:tc>
        <w:tc>
          <w:tcPr>
            <w:tcW w:w="4525" w:type="dxa"/>
          </w:tcPr>
          <w:p w14:paraId="671A874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ssess for readiness and identify barriers and facilitators (planning, engaging stakeholder)</w:t>
            </w:r>
          </w:p>
        </w:tc>
        <w:tc>
          <w:tcPr>
            <w:tcW w:w="2268" w:type="dxa"/>
          </w:tcPr>
          <w:p w14:paraId="7FC55602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</w:p>
        </w:tc>
        <w:tc>
          <w:tcPr>
            <w:tcW w:w="3118" w:type="dxa"/>
          </w:tcPr>
          <w:p w14:paraId="50817E0A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  <w:p w14:paraId="12CD347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  <w:p w14:paraId="6562126A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ub-system)</w:t>
            </w:r>
          </w:p>
        </w:tc>
      </w:tr>
      <w:tr w:rsidR="00596B7A" w:rsidRPr="00596B7A" w14:paraId="56A6682F" w14:textId="77777777" w:rsidTr="009F2953">
        <w:trPr>
          <w:trHeight w:val="654"/>
        </w:trPr>
        <w:tc>
          <w:tcPr>
            <w:tcW w:w="1843" w:type="dxa"/>
            <w:noWrap/>
          </w:tcPr>
          <w:p w14:paraId="2CF819B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 (E)</w:t>
            </w:r>
          </w:p>
        </w:tc>
        <w:tc>
          <w:tcPr>
            <w:tcW w:w="3839" w:type="dxa"/>
          </w:tcPr>
          <w:p w14:paraId="45003EC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lecting and evaluating (review clinical data collected through centralised IT system)</w:t>
            </w:r>
          </w:p>
        </w:tc>
        <w:tc>
          <w:tcPr>
            <w:tcW w:w="4525" w:type="dxa"/>
          </w:tcPr>
          <w:p w14:paraId="357621D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d organise a quality monitoring system (consistent data collection and input into the IT system)</w:t>
            </w:r>
          </w:p>
        </w:tc>
        <w:tc>
          <w:tcPr>
            <w:tcW w:w="2268" w:type="dxa"/>
          </w:tcPr>
          <w:p w14:paraId="0FFC965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planning</w:t>
            </w:r>
          </w:p>
        </w:tc>
        <w:tc>
          <w:tcPr>
            <w:tcW w:w="3118" w:type="dxa"/>
          </w:tcPr>
          <w:p w14:paraId="681F3BC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</w:t>
            </w:r>
          </w:p>
          <w:p w14:paraId="1145FEE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45512FD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</w:tbl>
    <w:p w14:paraId="48F7BBAD" w14:textId="77777777" w:rsidR="00596B7A" w:rsidRPr="00596B7A" w:rsidRDefault="00596B7A" w:rsidP="00596B7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593" w:type="dxa"/>
        <w:tblInd w:w="-147" w:type="dxa"/>
        <w:tblLook w:val="04A0" w:firstRow="1" w:lastRow="0" w:firstColumn="1" w:lastColumn="0" w:noHBand="0" w:noVBand="1"/>
      </w:tblPr>
      <w:tblGrid>
        <w:gridCol w:w="1843"/>
        <w:gridCol w:w="3828"/>
        <w:gridCol w:w="4536"/>
        <w:gridCol w:w="2268"/>
        <w:gridCol w:w="3118"/>
      </w:tblGrid>
      <w:tr w:rsidR="00596B7A" w:rsidRPr="00596B7A" w14:paraId="6BB98F0F" w14:textId="77777777" w:rsidTr="009F2953">
        <w:trPr>
          <w:trHeight w:val="274"/>
        </w:trPr>
        <w:tc>
          <w:tcPr>
            <w:tcW w:w="15593" w:type="dxa"/>
            <w:gridSpan w:val="5"/>
            <w:shd w:val="clear" w:color="auto" w:fill="F2F2F2" w:themeFill="background1" w:themeFillShade="F2"/>
            <w:noWrap/>
          </w:tcPr>
          <w:p w14:paraId="62E7A53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ite C</w:t>
            </w:r>
          </w:p>
        </w:tc>
      </w:tr>
      <w:tr w:rsidR="00596B7A" w:rsidRPr="00596B7A" w14:paraId="052E8114" w14:textId="77777777" w:rsidTr="009F2953">
        <w:trPr>
          <w:trHeight w:val="557"/>
        </w:trPr>
        <w:tc>
          <w:tcPr>
            <w:tcW w:w="1843" w:type="dxa"/>
            <w:shd w:val="clear" w:color="auto" w:fill="D9D9D9" w:themeFill="background1" w:themeFillShade="D9"/>
            <w:noWrap/>
          </w:tcPr>
          <w:p w14:paraId="48B2241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R</w:t>
            </w:r>
            <w:proofErr w:type="spellEnd"/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truc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75205B8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construct extracted from framework matrix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5633E1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 strategy (ERIC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51536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79F9F4B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lementation outcomes </w:t>
            </w:r>
          </w:p>
        </w:tc>
      </w:tr>
      <w:tr w:rsidR="00596B7A" w:rsidRPr="00596B7A" w14:paraId="2A97D5C7" w14:textId="77777777" w:rsidTr="009F2953">
        <w:trPr>
          <w:trHeight w:val="852"/>
        </w:trPr>
        <w:tc>
          <w:tcPr>
            <w:tcW w:w="1843" w:type="dxa"/>
            <w:noWrap/>
            <w:hideMark/>
          </w:tcPr>
          <w:p w14:paraId="641A995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(B)</w:t>
            </w:r>
          </w:p>
        </w:tc>
        <w:tc>
          <w:tcPr>
            <w:tcW w:w="3828" w:type="dxa"/>
            <w:hideMark/>
          </w:tcPr>
          <w:p w14:paraId="6B792D2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vidual stage of change (for some providers discussing exercise and referral is part of their routine practice, however, they make decisions about </w:t>
            </w: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ming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e </w:t>
            </w: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lative priority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22C5A10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e relay of clinical data (providers have access to patient progress through exercise)</w:t>
            </w:r>
          </w:p>
          <w:p w14:paraId="12C0945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07A9E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nforces expected (positive) outcomes</w:t>
            </w:r>
          </w:p>
        </w:tc>
        <w:tc>
          <w:tcPr>
            <w:tcW w:w="3118" w:type="dxa"/>
          </w:tcPr>
          <w:p w14:paraId="1E0E6DD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119C62CA" w14:textId="77777777" w:rsidTr="009F2953">
        <w:trPr>
          <w:trHeight w:val="552"/>
        </w:trPr>
        <w:tc>
          <w:tcPr>
            <w:tcW w:w="1843" w:type="dxa"/>
            <w:noWrap/>
            <w:hideMark/>
          </w:tcPr>
          <w:p w14:paraId="1DF0F30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(E)</w:t>
            </w:r>
          </w:p>
        </w:tc>
        <w:tc>
          <w:tcPr>
            <w:tcW w:w="3828" w:type="dxa"/>
            <w:hideMark/>
          </w:tcPr>
          <w:p w14:paraId="3FA7E01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efficacy (some staff are confident to have conversations, whilst others do not view it as part of their role) </w:t>
            </w:r>
          </w:p>
        </w:tc>
        <w:tc>
          <w:tcPr>
            <w:tcW w:w="4536" w:type="dxa"/>
          </w:tcPr>
          <w:p w14:paraId="264CCFAD" w14:textId="77777777" w:rsidR="00596B7A" w:rsidRPr="00596B7A" w:rsidRDefault="00596B7A" w:rsidP="009F295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de ongoing training (education and training course that build from short courses through to graduate certificates)</w:t>
            </w:r>
          </w:p>
          <w:p w14:paraId="6BC7DEA3" w14:textId="77777777" w:rsidR="00596B7A" w:rsidRPr="00596B7A" w:rsidRDefault="00596B7A" w:rsidP="009F295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uct education meetings (multi-disciplinary 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eam meetings)</w:t>
            </w:r>
          </w:p>
        </w:tc>
        <w:tc>
          <w:tcPr>
            <w:tcW w:w="2268" w:type="dxa"/>
          </w:tcPr>
          <w:p w14:paraId="6DB4F54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Knowledge  </w:t>
            </w:r>
          </w:p>
        </w:tc>
        <w:tc>
          <w:tcPr>
            <w:tcW w:w="3118" w:type="dxa"/>
          </w:tcPr>
          <w:p w14:paraId="5233359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</w:tc>
      </w:tr>
      <w:tr w:rsidR="00596B7A" w:rsidRPr="00596B7A" w14:paraId="61D2CE23" w14:textId="77777777" w:rsidTr="009F2953">
        <w:trPr>
          <w:trHeight w:val="1639"/>
        </w:trPr>
        <w:tc>
          <w:tcPr>
            <w:tcW w:w="1843" w:type="dxa"/>
            <w:noWrap/>
            <w:hideMark/>
          </w:tcPr>
          <w:p w14:paraId="37868CF1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Inner setting </w:t>
            </w:r>
          </w:p>
        </w:tc>
        <w:tc>
          <w:tcPr>
            <w:tcW w:w="3828" w:type="dxa"/>
            <w:hideMark/>
          </w:tcPr>
          <w:p w14:paraId="3FD9BDD0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Compatibility (E) (Selected parts of the organisation have fit exercise within the workflow (i.e., ‘opt-out’ referral system, linked to fitness for surgery) </w:t>
            </w:r>
          </w:p>
          <w:p w14:paraId="1F539A40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139E0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(B) Where fit has not been achieved, exercise is incompatible with organisation prioritises (acute care).</w:t>
            </w:r>
          </w:p>
        </w:tc>
        <w:tc>
          <w:tcPr>
            <w:tcW w:w="4536" w:type="dxa"/>
          </w:tcPr>
          <w:p w14:paraId="7826422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Tailor strategies (ongoing change to referral processes to ensure the best fit)</w:t>
            </w:r>
          </w:p>
          <w:p w14:paraId="6EC4D51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ED39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8A07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1208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394AC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</w:p>
        </w:tc>
        <w:tc>
          <w:tcPr>
            <w:tcW w:w="3118" w:type="dxa"/>
          </w:tcPr>
          <w:p w14:paraId="47F6CAE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5CBE718D" w14:textId="77777777" w:rsidTr="009F2953">
        <w:trPr>
          <w:trHeight w:val="982"/>
        </w:trPr>
        <w:tc>
          <w:tcPr>
            <w:tcW w:w="1843" w:type="dxa"/>
            <w:noWrap/>
            <w:hideMark/>
          </w:tcPr>
          <w:p w14:paraId="6F3AFF2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ner setting (E)</w:t>
            </w:r>
          </w:p>
        </w:tc>
        <w:tc>
          <w:tcPr>
            <w:tcW w:w="3828" w:type="dxa"/>
            <w:hideMark/>
          </w:tcPr>
          <w:p w14:paraId="455CB28C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earning climate – (staff undertake ongoing learning, including annual quality improvement program) </w:t>
            </w:r>
          </w:p>
        </w:tc>
        <w:tc>
          <w:tcPr>
            <w:tcW w:w="4536" w:type="dxa"/>
          </w:tcPr>
          <w:p w14:paraId="103A841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vide clinical supervision (mentoring relationship)</w:t>
            </w:r>
          </w:p>
          <w:p w14:paraId="2FEA616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DA6F68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b: the exercise services’ current quality improvement program was to audit and provide feedback on triage processes (see structural characteristics)</w:t>
            </w:r>
          </w:p>
        </w:tc>
        <w:tc>
          <w:tcPr>
            <w:tcW w:w="2268" w:type="dxa"/>
          </w:tcPr>
          <w:p w14:paraId="194D1BB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ion planning</w:t>
            </w:r>
          </w:p>
        </w:tc>
        <w:tc>
          <w:tcPr>
            <w:tcW w:w="3118" w:type="dxa"/>
          </w:tcPr>
          <w:p w14:paraId="3E2C566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idelity (quality)</w:t>
            </w:r>
          </w:p>
          <w:p w14:paraId="45FB85F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</w:t>
            </w:r>
          </w:p>
          <w:p w14:paraId="5D4FE2D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290D09CF" w14:textId="77777777" w:rsidTr="009F2953">
        <w:trPr>
          <w:trHeight w:val="699"/>
        </w:trPr>
        <w:tc>
          <w:tcPr>
            <w:tcW w:w="1843" w:type="dxa"/>
            <w:noWrap/>
            <w:hideMark/>
          </w:tcPr>
          <w:p w14:paraId="11171C72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ner setting (B)</w:t>
            </w:r>
          </w:p>
        </w:tc>
        <w:tc>
          <w:tcPr>
            <w:tcW w:w="3828" w:type="dxa"/>
            <w:hideMark/>
          </w:tcPr>
          <w:p w14:paraId="3EAAFC4F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ative priority (staff are busy and so make decisions about what is the most critical issue to address at the time. Exercise is not a priority for the organisation, which operates a traditional bio-medical model</w:t>
            </w:r>
          </w:p>
        </w:tc>
        <w:tc>
          <w:tcPr>
            <w:tcW w:w="4536" w:type="dxa"/>
          </w:tcPr>
          <w:p w14:paraId="409E33B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pare patients and consumers to be active participants (empower patients to shift clinician behaviour)</w:t>
            </w:r>
          </w:p>
          <w:p w14:paraId="10321B1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D452820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btain and use patient, consumer and family feedback (collect feedback on response to exercise program) </w:t>
            </w:r>
          </w:p>
        </w:tc>
        <w:tc>
          <w:tcPr>
            <w:tcW w:w="2268" w:type="dxa"/>
          </w:tcPr>
          <w:p w14:paraId="1121425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rease self-confidence and perceived behavioural control</w:t>
            </w:r>
          </w:p>
          <w:p w14:paraId="43FBFBF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34FE418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ptability (patient)</w:t>
            </w:r>
          </w:p>
          <w:p w14:paraId="1925534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↓</w:t>
            </w:r>
          </w:p>
          <w:p w14:paraId="47F8A63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6AB92C48" w14:textId="77777777" w:rsidTr="009F2953">
        <w:trPr>
          <w:trHeight w:val="428"/>
        </w:trPr>
        <w:tc>
          <w:tcPr>
            <w:tcW w:w="1843" w:type="dxa"/>
            <w:noWrap/>
            <w:hideMark/>
          </w:tcPr>
          <w:p w14:paraId="743E19C5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ner setting (B)</w:t>
            </w:r>
          </w:p>
        </w:tc>
        <w:tc>
          <w:tcPr>
            <w:tcW w:w="3828" w:type="dxa"/>
            <w:hideMark/>
          </w:tcPr>
          <w:p w14:paraId="0D6F9707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nsion for change (perverse incentives inhibit service growth) </w:t>
            </w:r>
          </w:p>
        </w:tc>
        <w:tc>
          <w:tcPr>
            <w:tcW w:w="4536" w:type="dxa"/>
          </w:tcPr>
          <w:p w14:paraId="0D018FC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vise professional role (ring-fence human resources when opportunities present to grow service) </w:t>
            </w:r>
          </w:p>
        </w:tc>
        <w:tc>
          <w:tcPr>
            <w:tcW w:w="2268" w:type="dxa"/>
          </w:tcPr>
          <w:p w14:paraId="0FF5B3E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ild material resources </w:t>
            </w:r>
          </w:p>
        </w:tc>
        <w:tc>
          <w:tcPr>
            <w:tcW w:w="3118" w:type="dxa"/>
          </w:tcPr>
          <w:p w14:paraId="6002E93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432E247C" w14:textId="77777777" w:rsidTr="009F2953">
        <w:trPr>
          <w:trHeight w:val="846"/>
        </w:trPr>
        <w:tc>
          <w:tcPr>
            <w:tcW w:w="1843" w:type="dxa"/>
            <w:noWrap/>
            <w:hideMark/>
          </w:tcPr>
          <w:p w14:paraId="5CE4AF6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ner setting (E)</w:t>
            </w:r>
          </w:p>
        </w:tc>
        <w:tc>
          <w:tcPr>
            <w:tcW w:w="3828" w:type="dxa"/>
            <w:hideMark/>
          </w:tcPr>
          <w:p w14:paraId="4C2AF0A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to knowledge and information (exercise contained within a program (design and packaging) makes it simpler to access information)</w:t>
            </w:r>
          </w:p>
        </w:tc>
        <w:tc>
          <w:tcPr>
            <w:tcW w:w="4536" w:type="dxa"/>
          </w:tcPr>
          <w:p w14:paraId="265FA49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eate new clinical teams (exercise offered within a multi-disciplinary program)</w:t>
            </w:r>
          </w:p>
        </w:tc>
        <w:tc>
          <w:tcPr>
            <w:tcW w:w="2268" w:type="dxa"/>
          </w:tcPr>
          <w:p w14:paraId="3E391D5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mplify decision making</w:t>
            </w:r>
          </w:p>
          <w:p w14:paraId="3027D4E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031F2EC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etration (service level)</w:t>
            </w:r>
          </w:p>
          <w:p w14:paraId="5E5377F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96B7A" w:rsidRPr="00596B7A" w14:paraId="7104817D" w14:textId="77777777" w:rsidTr="009F2953">
        <w:trPr>
          <w:trHeight w:val="561"/>
        </w:trPr>
        <w:tc>
          <w:tcPr>
            <w:tcW w:w="1843" w:type="dxa"/>
            <w:noWrap/>
          </w:tcPr>
          <w:p w14:paraId="5C3A8D2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setting (E)</w:t>
            </w:r>
          </w:p>
        </w:tc>
        <w:tc>
          <w:tcPr>
            <w:tcW w:w="3828" w:type="dxa"/>
          </w:tcPr>
          <w:p w14:paraId="4D45DE6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works and communication (personal relationships enhance referral to exercise)</w:t>
            </w:r>
          </w:p>
        </w:tc>
        <w:tc>
          <w:tcPr>
            <w:tcW w:w="4536" w:type="dxa"/>
          </w:tcPr>
          <w:p w14:paraId="0C72932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network weaving (build relationships between workforce to then dovetailing appointments)</w:t>
            </w:r>
          </w:p>
        </w:tc>
        <w:tc>
          <w:tcPr>
            <w:tcW w:w="2268" w:type="dxa"/>
          </w:tcPr>
          <w:p w14:paraId="22830DD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nteractions and professional identity</w:t>
            </w:r>
          </w:p>
        </w:tc>
        <w:tc>
          <w:tcPr>
            <w:tcW w:w="3118" w:type="dxa"/>
          </w:tcPr>
          <w:p w14:paraId="18B5C09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provider)</w:t>
            </w:r>
          </w:p>
          <w:p w14:paraId="0FA9A35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79EC159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6BD67083" w14:textId="77777777" w:rsidTr="009F2953">
        <w:trPr>
          <w:trHeight w:val="600"/>
        </w:trPr>
        <w:tc>
          <w:tcPr>
            <w:tcW w:w="1843" w:type="dxa"/>
            <w:noWrap/>
            <w:hideMark/>
          </w:tcPr>
          <w:p w14:paraId="54E8979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Inner setting (B) </w:t>
            </w:r>
          </w:p>
        </w:tc>
        <w:tc>
          <w:tcPr>
            <w:tcW w:w="3828" w:type="dxa"/>
            <w:hideMark/>
          </w:tcPr>
          <w:p w14:paraId="7A0B529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vailable resources (differing resourcing levels impacts agile service delivery)</w:t>
            </w:r>
          </w:p>
        </w:tc>
        <w:tc>
          <w:tcPr>
            <w:tcW w:w="4536" w:type="dxa"/>
          </w:tcPr>
          <w:p w14:paraId="1F6C5E8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velop resource-sharing agreement (formal and informal agreements in place to increase access to exercise)</w:t>
            </w:r>
          </w:p>
          <w:p w14:paraId="1B73E5B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8409AE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 new funding (private donations, philanthropic and other sources)</w:t>
            </w:r>
          </w:p>
        </w:tc>
        <w:tc>
          <w:tcPr>
            <w:tcW w:w="2268" w:type="dxa"/>
          </w:tcPr>
          <w:p w14:paraId="7183B90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velop material resources to build the capacity of the program to meet the demand</w:t>
            </w:r>
          </w:p>
        </w:tc>
        <w:tc>
          <w:tcPr>
            <w:tcW w:w="3118" w:type="dxa"/>
          </w:tcPr>
          <w:p w14:paraId="655E405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stainability (program components)</w:t>
            </w:r>
          </w:p>
        </w:tc>
      </w:tr>
      <w:tr w:rsidR="00596B7A" w:rsidRPr="00596B7A" w14:paraId="32ADD55A" w14:textId="77777777" w:rsidTr="009F2953">
        <w:trPr>
          <w:trHeight w:val="1077"/>
        </w:trPr>
        <w:tc>
          <w:tcPr>
            <w:tcW w:w="1843" w:type="dxa"/>
            <w:noWrap/>
            <w:hideMark/>
          </w:tcPr>
          <w:p w14:paraId="1CA752EB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ner setting (B)</w:t>
            </w:r>
          </w:p>
        </w:tc>
        <w:tc>
          <w:tcPr>
            <w:tcW w:w="3828" w:type="dxa"/>
            <w:hideMark/>
          </w:tcPr>
          <w:p w14:paraId="5A24C8A0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Structural characteristics (exercise in physiotherapy department)</w:t>
            </w:r>
          </w:p>
          <w:p w14:paraId="5031985C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EF36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(Insufficient space and equipment in gym and poor location)  </w:t>
            </w:r>
          </w:p>
        </w:tc>
        <w:tc>
          <w:tcPr>
            <w:tcW w:w="4536" w:type="dxa"/>
          </w:tcPr>
          <w:p w14:paraId="67BC015E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udit and feedback (audit triage process to improve appropriate referral of services)</w:t>
            </w:r>
          </w:p>
          <w:p w14:paraId="328D5C4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9BD32" w14:textId="77777777" w:rsidR="00596B7A" w:rsidRPr="00596B7A" w:rsidRDefault="00596B7A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hange service sites (move to a bigger site)</w:t>
            </w:r>
          </w:p>
        </w:tc>
        <w:tc>
          <w:tcPr>
            <w:tcW w:w="2268" w:type="dxa"/>
          </w:tcPr>
          <w:p w14:paraId="1A7C2A3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Reinforces desired behaviour</w:t>
            </w:r>
          </w:p>
          <w:p w14:paraId="286C4DF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8736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Environmental interactions</w:t>
            </w:r>
          </w:p>
        </w:tc>
        <w:tc>
          <w:tcPr>
            <w:tcW w:w="3118" w:type="dxa"/>
          </w:tcPr>
          <w:p w14:paraId="1F6FC20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ub-system)</w:t>
            </w:r>
          </w:p>
          <w:p w14:paraId="1D738CA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834D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0093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</w:tc>
      </w:tr>
      <w:tr w:rsidR="00596B7A" w:rsidRPr="00596B7A" w14:paraId="3D973D9A" w14:textId="77777777" w:rsidTr="009F2953">
        <w:trPr>
          <w:trHeight w:val="1071"/>
        </w:trPr>
        <w:tc>
          <w:tcPr>
            <w:tcW w:w="1843" w:type="dxa"/>
            <w:noWrap/>
            <w:hideMark/>
          </w:tcPr>
          <w:p w14:paraId="51DE9FC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rvention (E)</w:t>
            </w:r>
          </w:p>
        </w:tc>
        <w:tc>
          <w:tcPr>
            <w:tcW w:w="3828" w:type="dxa"/>
            <w:hideMark/>
          </w:tcPr>
          <w:p w14:paraId="64A49D7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aptability (program adapted to suit patient preferences and referral sources) </w:t>
            </w:r>
          </w:p>
        </w:tc>
        <w:tc>
          <w:tcPr>
            <w:tcW w:w="4536" w:type="dxa"/>
          </w:tcPr>
          <w:p w14:paraId="1A38AD1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d implement tools for quality monitoring (templates to guide assessments and delivery)</w:t>
            </w:r>
          </w:p>
          <w:p w14:paraId="0B558901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75949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 adaptability (different exercise EBIs to accommodate patient preference and multiple referral options for the workforce)</w:t>
            </w:r>
          </w:p>
        </w:tc>
        <w:tc>
          <w:tcPr>
            <w:tcW w:w="2268" w:type="dxa"/>
          </w:tcPr>
          <w:p w14:paraId="18D1A17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 acquisition to support mastery of skills</w:t>
            </w:r>
          </w:p>
          <w:p w14:paraId="3D2D53B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0EF241E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ptability (consumer/provider) </w:t>
            </w:r>
          </w:p>
          <w:p w14:paraId="7ED6A58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0B9A681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health outcomes</w:t>
            </w: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596B7A" w:rsidRPr="00596B7A" w14:paraId="483CCD89" w14:textId="77777777" w:rsidTr="009F2953">
        <w:trPr>
          <w:trHeight w:val="433"/>
        </w:trPr>
        <w:tc>
          <w:tcPr>
            <w:tcW w:w="1843" w:type="dxa"/>
            <w:noWrap/>
            <w:hideMark/>
          </w:tcPr>
          <w:p w14:paraId="6E23063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tervention (E)</w:t>
            </w:r>
          </w:p>
        </w:tc>
        <w:tc>
          <w:tcPr>
            <w:tcW w:w="3828" w:type="dxa"/>
            <w:hideMark/>
          </w:tcPr>
          <w:p w14:paraId="50B2AB46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Complexity (simplify referral processes) </w:t>
            </w:r>
          </w:p>
        </w:tc>
        <w:tc>
          <w:tcPr>
            <w:tcW w:w="4536" w:type="dxa"/>
          </w:tcPr>
          <w:p w14:paraId="71616BED" w14:textId="77777777" w:rsidR="00596B7A" w:rsidRPr="00596B7A" w:rsidRDefault="00596B7A" w:rsidP="009F295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hange record system (introduction of electronic medical records)</w:t>
            </w:r>
          </w:p>
        </w:tc>
        <w:tc>
          <w:tcPr>
            <w:tcW w:w="2268" w:type="dxa"/>
          </w:tcPr>
          <w:p w14:paraId="4176589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Ease, suitability and convenience (for providers)</w:t>
            </w:r>
          </w:p>
        </w:tc>
        <w:tc>
          <w:tcPr>
            <w:tcW w:w="3118" w:type="dxa"/>
          </w:tcPr>
          <w:p w14:paraId="7431452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ervice system)</w:t>
            </w:r>
          </w:p>
          <w:p w14:paraId="213636F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78742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B7A" w:rsidRPr="00596B7A" w14:paraId="35E32847" w14:textId="77777777" w:rsidTr="009F2953">
        <w:trPr>
          <w:trHeight w:val="526"/>
        </w:trPr>
        <w:tc>
          <w:tcPr>
            <w:tcW w:w="1843" w:type="dxa"/>
            <w:noWrap/>
            <w:hideMark/>
          </w:tcPr>
          <w:p w14:paraId="5FA5E373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tervention (E)</w:t>
            </w:r>
          </w:p>
        </w:tc>
        <w:tc>
          <w:tcPr>
            <w:tcW w:w="3828" w:type="dxa"/>
            <w:hideMark/>
          </w:tcPr>
          <w:p w14:paraId="7A139514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Evidence strength and quality (the accumulating evidence-based builds support for exercise)  </w:t>
            </w:r>
          </w:p>
        </w:tc>
        <w:tc>
          <w:tcPr>
            <w:tcW w:w="4536" w:type="dxa"/>
          </w:tcPr>
          <w:p w14:paraId="5C4B2C7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Develop academic partnerships (run pragmatic research trials within routine care and work with the academic sector to develop education opportunities)</w:t>
            </w:r>
          </w:p>
        </w:tc>
        <w:tc>
          <w:tcPr>
            <w:tcW w:w="2268" w:type="dxa"/>
          </w:tcPr>
          <w:p w14:paraId="4AF558A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Skill acquisition </w:t>
            </w:r>
          </w:p>
        </w:tc>
        <w:tc>
          <w:tcPr>
            <w:tcW w:w="3118" w:type="dxa"/>
          </w:tcPr>
          <w:p w14:paraId="4156B17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Fidelity (quality of care)</w:t>
            </w:r>
          </w:p>
        </w:tc>
      </w:tr>
      <w:tr w:rsidR="00596B7A" w:rsidRPr="00596B7A" w14:paraId="1C10001F" w14:textId="77777777" w:rsidTr="009F2953">
        <w:trPr>
          <w:trHeight w:val="983"/>
        </w:trPr>
        <w:tc>
          <w:tcPr>
            <w:tcW w:w="1843" w:type="dxa"/>
            <w:noWrap/>
            <w:hideMark/>
          </w:tcPr>
          <w:p w14:paraId="668D03E8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Intervention (E)</w:t>
            </w:r>
          </w:p>
        </w:tc>
        <w:tc>
          <w:tcPr>
            <w:tcW w:w="3828" w:type="dxa"/>
            <w:hideMark/>
          </w:tcPr>
          <w:p w14:paraId="4ADBCC7F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Relative advantage (exercise is beneficial for side-effects of cancer treatment, and it is the most effective mechanism to get people fit for surgery)</w:t>
            </w:r>
          </w:p>
        </w:tc>
        <w:tc>
          <w:tcPr>
            <w:tcW w:w="4536" w:type="dxa"/>
          </w:tcPr>
          <w:p w14:paraId="6D410F95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Develop educational materials (resources include exercise indications, exercise for fatigue and referral trial)</w:t>
            </w:r>
          </w:p>
          <w:p w14:paraId="73FFB319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6BC8B" w14:textId="77777777" w:rsidR="00596B7A" w:rsidRPr="00596B7A" w:rsidRDefault="00596B7A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NB – unclear where this information is disseminated</w:t>
            </w:r>
          </w:p>
        </w:tc>
        <w:tc>
          <w:tcPr>
            <w:tcW w:w="2268" w:type="dxa"/>
          </w:tcPr>
          <w:p w14:paraId="52FC0114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Establishes positive beliefs about anticipated outcomes </w:t>
            </w:r>
          </w:p>
        </w:tc>
        <w:tc>
          <w:tcPr>
            <w:tcW w:w="3118" w:type="dxa"/>
          </w:tcPr>
          <w:p w14:paraId="28C23B4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Acceptability (provider)</w:t>
            </w:r>
          </w:p>
          <w:p w14:paraId="3E68D28F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  <w:p w14:paraId="5662818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Penetration (service level)</w:t>
            </w:r>
          </w:p>
        </w:tc>
      </w:tr>
      <w:tr w:rsidR="00596B7A" w:rsidRPr="00596B7A" w14:paraId="7C84472C" w14:textId="77777777" w:rsidTr="009F2953">
        <w:trPr>
          <w:trHeight w:val="699"/>
        </w:trPr>
        <w:tc>
          <w:tcPr>
            <w:tcW w:w="1843" w:type="dxa"/>
            <w:noWrap/>
            <w:hideMark/>
          </w:tcPr>
          <w:p w14:paraId="2CE1643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  <w:p w14:paraId="5DCDE88B" w14:textId="77777777" w:rsidR="00596B7A" w:rsidRPr="00596B7A" w:rsidRDefault="00596B7A" w:rsidP="009F295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hideMark/>
          </w:tcPr>
          <w:p w14:paraId="3F5F0B8A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policy and incentives – (COSA position statement used to legitimise exercise) </w:t>
            </w:r>
          </w:p>
          <w:p w14:paraId="3C4A8E5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428375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Exercise EBI aligned to State cancer plan and organisational reporting required by the State) </w:t>
            </w:r>
          </w:p>
        </w:tc>
        <w:tc>
          <w:tcPr>
            <w:tcW w:w="4536" w:type="dxa"/>
          </w:tcPr>
          <w:p w14:paraId="79B9E4A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 local opinion leaders (a respected expert who can transcend organisational hierarchy)</w:t>
            </w:r>
          </w:p>
          <w:p w14:paraId="6B861A55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AD214C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E3222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nge record system (capture data)</w:t>
            </w:r>
          </w:p>
          <w:p w14:paraId="22A2C95A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</w:t>
            </w:r>
          </w:p>
          <w:p w14:paraId="5A13539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 executive boards (bi-annual reporting)</w:t>
            </w:r>
          </w:p>
        </w:tc>
        <w:tc>
          <w:tcPr>
            <w:tcW w:w="2268" w:type="dxa"/>
          </w:tcPr>
          <w:p w14:paraId="327AB62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uence/shift intention to act </w:t>
            </w:r>
          </w:p>
          <w:p w14:paraId="28AAB808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62D7C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FCFB6F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 exercise EBI with established goals/targets</w:t>
            </w:r>
          </w:p>
          <w:p w14:paraId="7E469AC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75ABB84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ptability </w:t>
            </w:r>
          </w:p>
          <w:p w14:paraId="57C85CDE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C9FA6F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3D4FDF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D1EC079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netration (sub-system) </w:t>
            </w:r>
          </w:p>
          <w:p w14:paraId="0FCAA519" w14:textId="77777777" w:rsidR="00596B7A" w:rsidRPr="00596B7A" w:rsidRDefault="00596B7A" w:rsidP="009F295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6C2C59F7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stainability (program components)</w:t>
            </w:r>
          </w:p>
        </w:tc>
      </w:tr>
      <w:tr w:rsidR="00596B7A" w:rsidRPr="00596B7A" w14:paraId="169F59B4" w14:textId="77777777" w:rsidTr="009F2953">
        <w:trPr>
          <w:trHeight w:val="699"/>
        </w:trPr>
        <w:tc>
          <w:tcPr>
            <w:tcW w:w="1843" w:type="dxa"/>
            <w:noWrap/>
          </w:tcPr>
          <w:p w14:paraId="79AB594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setting (E)</w:t>
            </w:r>
          </w:p>
          <w:p w14:paraId="3D8D8B41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7A2423F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eed and resourcing (advisory groups operate to drive consumer-directed care and satisfaction with exercise EBI is enhanced by tailoring to patient needs)</w:t>
            </w:r>
          </w:p>
        </w:tc>
        <w:tc>
          <w:tcPr>
            <w:tcW w:w="4536" w:type="dxa"/>
          </w:tcPr>
          <w:p w14:paraId="57839A88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tain and use patient, consumer and family feedback</w:t>
            </w:r>
          </w:p>
          <w:p w14:paraId="6ECC466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advisory boards and workgroups (formal groups that have a seat in strategic decision-making)</w:t>
            </w:r>
          </w:p>
        </w:tc>
        <w:tc>
          <w:tcPr>
            <w:tcW w:w="2268" w:type="dxa"/>
          </w:tcPr>
          <w:p w14:paraId="2DB6701B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planning and engaging in ongoing improvement cycles</w:t>
            </w:r>
          </w:p>
        </w:tc>
        <w:tc>
          <w:tcPr>
            <w:tcW w:w="3118" w:type="dxa"/>
          </w:tcPr>
          <w:p w14:paraId="4AF791C0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113E8E06" w14:textId="77777777" w:rsidTr="009F2953">
        <w:trPr>
          <w:trHeight w:val="399"/>
        </w:trPr>
        <w:tc>
          <w:tcPr>
            <w:tcW w:w="1843" w:type="dxa"/>
            <w:noWrap/>
          </w:tcPr>
          <w:p w14:paraId="7A4117E4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cess </w:t>
            </w:r>
          </w:p>
        </w:tc>
        <w:tc>
          <w:tcPr>
            <w:tcW w:w="3828" w:type="dxa"/>
          </w:tcPr>
          <w:p w14:paraId="2E3E8D4D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mpion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ck of exercise champion is viewed as a barrier to 1:1 program (B). However, in other areas (youth), a champion has supported successful implementation (E)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</w:tcPr>
          <w:p w14:paraId="30BF860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rease demand (use clinical data and advisory groups to demonstrate demand for service)</w:t>
            </w:r>
          </w:p>
        </w:tc>
        <w:tc>
          <w:tcPr>
            <w:tcW w:w="2268" w:type="dxa"/>
          </w:tcPr>
          <w:p w14:paraId="3E85D08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ersuade and build optimism </w:t>
            </w:r>
          </w:p>
        </w:tc>
        <w:tc>
          <w:tcPr>
            <w:tcW w:w="3118" w:type="dxa"/>
          </w:tcPr>
          <w:p w14:paraId="2E9E7D6D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ptability</w:t>
            </w:r>
          </w:p>
        </w:tc>
      </w:tr>
      <w:tr w:rsidR="00596B7A" w:rsidRPr="00596B7A" w14:paraId="23A0CCFF" w14:textId="77777777" w:rsidTr="009F2953">
        <w:trPr>
          <w:trHeight w:val="745"/>
        </w:trPr>
        <w:tc>
          <w:tcPr>
            <w:tcW w:w="1843" w:type="dxa"/>
            <w:noWrap/>
            <w:hideMark/>
          </w:tcPr>
          <w:p w14:paraId="27DB4456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 (E)</w:t>
            </w:r>
          </w:p>
        </w:tc>
        <w:tc>
          <w:tcPr>
            <w:tcW w:w="3828" w:type="dxa"/>
            <w:hideMark/>
          </w:tcPr>
          <w:p w14:paraId="21D96E03" w14:textId="77777777" w:rsidR="00596B7A" w:rsidRPr="00596B7A" w:rsidRDefault="00596B7A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lecting and evaluating (use data to inform resourcing needs) </w:t>
            </w:r>
          </w:p>
        </w:tc>
        <w:tc>
          <w:tcPr>
            <w:tcW w:w="4536" w:type="dxa"/>
          </w:tcPr>
          <w:p w14:paraId="2D5E299B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 a quality monitoring system (system to capture activity, outcome and referrals)</w:t>
            </w:r>
          </w:p>
          <w:p w14:paraId="106EE1D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DB00B3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: the outcomes of this work are documented in a record system and fed through executive boards)</w:t>
            </w:r>
          </w:p>
        </w:tc>
        <w:tc>
          <w:tcPr>
            <w:tcW w:w="2268" w:type="dxa"/>
          </w:tcPr>
          <w:p w14:paraId="54B695B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on planning </w:t>
            </w:r>
          </w:p>
        </w:tc>
        <w:tc>
          <w:tcPr>
            <w:tcW w:w="3118" w:type="dxa"/>
          </w:tcPr>
          <w:p w14:paraId="7B9A5A47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 (dose and amount)</w:t>
            </w:r>
          </w:p>
          <w:p w14:paraId="6B865CF6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  <w:p w14:paraId="1CA93D49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tainability (evolution over time)</w:t>
            </w:r>
          </w:p>
        </w:tc>
      </w:tr>
      <w:tr w:rsidR="00596B7A" w:rsidRPr="00596B7A" w14:paraId="73AEC416" w14:textId="77777777" w:rsidTr="00596B7A">
        <w:trPr>
          <w:trHeight w:val="544"/>
        </w:trPr>
        <w:tc>
          <w:tcPr>
            <w:tcW w:w="15593" w:type="dxa"/>
            <w:gridSpan w:val="5"/>
            <w:noWrap/>
          </w:tcPr>
          <w:p w14:paraId="6AE5244E" w14:textId="77777777" w:rsidR="00596B7A" w:rsidRPr="00596B7A" w:rsidRDefault="00596B7A" w:rsidP="009F295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FIR</w:t>
            </w:r>
            <w:proofErr w:type="spellEnd"/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= Consolidated Framework for Implementation Research, COSA = Clinical Oncology Society Australia, EBI = Evidence-based intervention, ERIC = Expert Recommendations for Implementing Change, IT = Information Technology, </w:t>
            </w:r>
            <w:r w:rsidRPr="00596B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= common pathways across sites, </w:t>
            </w:r>
            <w:r w:rsidRPr="00596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alics</w:t>
            </w:r>
            <w:r w:rsidRPr="00596B7A">
              <w:rPr>
                <w:rFonts w:ascii="Times New Roman" w:hAnsi="Times New Roman" w:cs="Times New Roman"/>
                <w:sz w:val="20"/>
                <w:szCs w:val="20"/>
              </w:rPr>
              <w:t xml:space="preserve"> = Determinant is a sibling construct of another determinant in the </w:t>
            </w:r>
            <w:proofErr w:type="spellStart"/>
            <w:r w:rsidRPr="00596B7A">
              <w:rPr>
                <w:rFonts w:ascii="Times New Roman" w:hAnsi="Times New Roman" w:cs="Times New Roman"/>
                <w:sz w:val="20"/>
                <w:szCs w:val="20"/>
              </w:rPr>
              <w:t>CFIR</w:t>
            </w:r>
            <w:proofErr w:type="spellEnd"/>
          </w:p>
        </w:tc>
      </w:tr>
    </w:tbl>
    <w:p w14:paraId="59D5E1CA" w14:textId="77777777" w:rsidR="00AB6BB9" w:rsidRPr="00596B7A" w:rsidRDefault="00AB6BB9" w:rsidP="007B36DD">
      <w:pPr>
        <w:rPr>
          <w:rFonts w:ascii="Times New Roman" w:hAnsi="Times New Roman" w:cs="Times New Roman"/>
          <w:sz w:val="20"/>
          <w:szCs w:val="20"/>
        </w:rPr>
      </w:pPr>
    </w:p>
    <w:sectPr w:rsidR="00AB6BB9" w:rsidRPr="00596B7A" w:rsidSect="005E72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C9338" w14:textId="77777777" w:rsidR="00FE7F40" w:rsidRDefault="00FE7F40" w:rsidP="00093BE1">
      <w:pPr>
        <w:spacing w:after="0" w:line="240" w:lineRule="auto"/>
      </w:pPr>
      <w:r>
        <w:separator/>
      </w:r>
    </w:p>
  </w:endnote>
  <w:endnote w:type="continuationSeparator" w:id="0">
    <w:p w14:paraId="33401E8F" w14:textId="77777777" w:rsidR="00FE7F40" w:rsidRDefault="00FE7F40" w:rsidP="00093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E0DAE" w14:textId="77777777" w:rsidR="00FE7F40" w:rsidRDefault="00FE7F40" w:rsidP="00093BE1">
      <w:pPr>
        <w:spacing w:after="0" w:line="240" w:lineRule="auto"/>
      </w:pPr>
      <w:r>
        <w:separator/>
      </w:r>
    </w:p>
  </w:footnote>
  <w:footnote w:type="continuationSeparator" w:id="0">
    <w:p w14:paraId="444CF024" w14:textId="77777777" w:rsidR="00FE7F40" w:rsidRDefault="00FE7F40" w:rsidP="00093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E467B"/>
    <w:multiLevelType w:val="hybridMultilevel"/>
    <w:tmpl w:val="4C8269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459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4F"/>
    <w:rsid w:val="00042350"/>
    <w:rsid w:val="0005064F"/>
    <w:rsid w:val="0005245D"/>
    <w:rsid w:val="00066376"/>
    <w:rsid w:val="00072E25"/>
    <w:rsid w:val="00082A3E"/>
    <w:rsid w:val="00085CDF"/>
    <w:rsid w:val="000860C6"/>
    <w:rsid w:val="0008687D"/>
    <w:rsid w:val="00093BE1"/>
    <w:rsid w:val="000B392A"/>
    <w:rsid w:val="000B78DA"/>
    <w:rsid w:val="000C08B2"/>
    <w:rsid w:val="000C1316"/>
    <w:rsid w:val="000D12D7"/>
    <w:rsid w:val="00100E2C"/>
    <w:rsid w:val="001032DB"/>
    <w:rsid w:val="00103DAE"/>
    <w:rsid w:val="00106696"/>
    <w:rsid w:val="00114941"/>
    <w:rsid w:val="00133468"/>
    <w:rsid w:val="00143F3C"/>
    <w:rsid w:val="001511EF"/>
    <w:rsid w:val="001534EF"/>
    <w:rsid w:val="00187AE2"/>
    <w:rsid w:val="00190CF5"/>
    <w:rsid w:val="001A411D"/>
    <w:rsid w:val="001B2E5A"/>
    <w:rsid w:val="001B68D8"/>
    <w:rsid w:val="001C5DBC"/>
    <w:rsid w:val="0020281B"/>
    <w:rsid w:val="00213FCB"/>
    <w:rsid w:val="00225C4F"/>
    <w:rsid w:val="00255897"/>
    <w:rsid w:val="0027435B"/>
    <w:rsid w:val="002765BE"/>
    <w:rsid w:val="00280C45"/>
    <w:rsid w:val="00280DAA"/>
    <w:rsid w:val="00282CD3"/>
    <w:rsid w:val="0028626C"/>
    <w:rsid w:val="0029014E"/>
    <w:rsid w:val="002A6C71"/>
    <w:rsid w:val="002B3F91"/>
    <w:rsid w:val="002F443C"/>
    <w:rsid w:val="00332366"/>
    <w:rsid w:val="00340128"/>
    <w:rsid w:val="003537D7"/>
    <w:rsid w:val="00366036"/>
    <w:rsid w:val="00367FB2"/>
    <w:rsid w:val="0038218C"/>
    <w:rsid w:val="003915F1"/>
    <w:rsid w:val="003B3396"/>
    <w:rsid w:val="003C0290"/>
    <w:rsid w:val="003C5610"/>
    <w:rsid w:val="003D5EDB"/>
    <w:rsid w:val="003E42B4"/>
    <w:rsid w:val="00414888"/>
    <w:rsid w:val="00440CBF"/>
    <w:rsid w:val="00447256"/>
    <w:rsid w:val="00452468"/>
    <w:rsid w:val="00455E66"/>
    <w:rsid w:val="00467D2F"/>
    <w:rsid w:val="0048094A"/>
    <w:rsid w:val="0049373A"/>
    <w:rsid w:val="0049544A"/>
    <w:rsid w:val="004A5BAA"/>
    <w:rsid w:val="004C2540"/>
    <w:rsid w:val="004C40A3"/>
    <w:rsid w:val="004D4DDF"/>
    <w:rsid w:val="004E2B4E"/>
    <w:rsid w:val="004F516E"/>
    <w:rsid w:val="004F64E1"/>
    <w:rsid w:val="00507AC7"/>
    <w:rsid w:val="00513C29"/>
    <w:rsid w:val="00516DE4"/>
    <w:rsid w:val="00527CF1"/>
    <w:rsid w:val="0053604B"/>
    <w:rsid w:val="005410AF"/>
    <w:rsid w:val="005416CF"/>
    <w:rsid w:val="005429EE"/>
    <w:rsid w:val="00552D49"/>
    <w:rsid w:val="00556F8F"/>
    <w:rsid w:val="00576432"/>
    <w:rsid w:val="005773CF"/>
    <w:rsid w:val="00596B7A"/>
    <w:rsid w:val="005A288E"/>
    <w:rsid w:val="005B02F9"/>
    <w:rsid w:val="005C3FAF"/>
    <w:rsid w:val="005C5349"/>
    <w:rsid w:val="005C5986"/>
    <w:rsid w:val="005E4546"/>
    <w:rsid w:val="005E7241"/>
    <w:rsid w:val="006225A6"/>
    <w:rsid w:val="00632B0F"/>
    <w:rsid w:val="00634186"/>
    <w:rsid w:val="0063752B"/>
    <w:rsid w:val="006471CC"/>
    <w:rsid w:val="00662722"/>
    <w:rsid w:val="00666772"/>
    <w:rsid w:val="00682700"/>
    <w:rsid w:val="0069175F"/>
    <w:rsid w:val="00691AC7"/>
    <w:rsid w:val="006937D6"/>
    <w:rsid w:val="00696336"/>
    <w:rsid w:val="006C14D4"/>
    <w:rsid w:val="006C50C8"/>
    <w:rsid w:val="006C5B64"/>
    <w:rsid w:val="00714D40"/>
    <w:rsid w:val="00735210"/>
    <w:rsid w:val="00745E9F"/>
    <w:rsid w:val="0075032F"/>
    <w:rsid w:val="0075692D"/>
    <w:rsid w:val="0076058B"/>
    <w:rsid w:val="007705F6"/>
    <w:rsid w:val="00770A49"/>
    <w:rsid w:val="007B084A"/>
    <w:rsid w:val="007B36DD"/>
    <w:rsid w:val="007B4699"/>
    <w:rsid w:val="007B7E7B"/>
    <w:rsid w:val="007C31EE"/>
    <w:rsid w:val="007D0A91"/>
    <w:rsid w:val="007E6973"/>
    <w:rsid w:val="00823A97"/>
    <w:rsid w:val="0082625E"/>
    <w:rsid w:val="00842B03"/>
    <w:rsid w:val="00852698"/>
    <w:rsid w:val="00861400"/>
    <w:rsid w:val="00870A47"/>
    <w:rsid w:val="0088616C"/>
    <w:rsid w:val="008914D3"/>
    <w:rsid w:val="008919B6"/>
    <w:rsid w:val="008B2E5B"/>
    <w:rsid w:val="008B39AF"/>
    <w:rsid w:val="008B61C2"/>
    <w:rsid w:val="008C06C7"/>
    <w:rsid w:val="008C3517"/>
    <w:rsid w:val="008E747F"/>
    <w:rsid w:val="00916AFD"/>
    <w:rsid w:val="00922056"/>
    <w:rsid w:val="00931BA4"/>
    <w:rsid w:val="0098303B"/>
    <w:rsid w:val="009C5E49"/>
    <w:rsid w:val="009D31FF"/>
    <w:rsid w:val="009D7815"/>
    <w:rsid w:val="009E24FA"/>
    <w:rsid w:val="009E3A41"/>
    <w:rsid w:val="009F1664"/>
    <w:rsid w:val="009F5A8D"/>
    <w:rsid w:val="00A06CEE"/>
    <w:rsid w:val="00A36DA4"/>
    <w:rsid w:val="00A4305A"/>
    <w:rsid w:val="00A95CD1"/>
    <w:rsid w:val="00AB3A5C"/>
    <w:rsid w:val="00AB6BB9"/>
    <w:rsid w:val="00AC675E"/>
    <w:rsid w:val="00AE1FF7"/>
    <w:rsid w:val="00AE32B8"/>
    <w:rsid w:val="00AE79EF"/>
    <w:rsid w:val="00AF0F03"/>
    <w:rsid w:val="00AF24E3"/>
    <w:rsid w:val="00AF3375"/>
    <w:rsid w:val="00AF6D95"/>
    <w:rsid w:val="00B07E25"/>
    <w:rsid w:val="00B14CFE"/>
    <w:rsid w:val="00B15DE3"/>
    <w:rsid w:val="00B26338"/>
    <w:rsid w:val="00B27D95"/>
    <w:rsid w:val="00B41BC5"/>
    <w:rsid w:val="00B52EB4"/>
    <w:rsid w:val="00B578E3"/>
    <w:rsid w:val="00B84BD5"/>
    <w:rsid w:val="00B930D1"/>
    <w:rsid w:val="00B93590"/>
    <w:rsid w:val="00BA14B5"/>
    <w:rsid w:val="00BA418E"/>
    <w:rsid w:val="00BA4576"/>
    <w:rsid w:val="00BC3866"/>
    <w:rsid w:val="00BC6E6D"/>
    <w:rsid w:val="00BD202E"/>
    <w:rsid w:val="00BF415B"/>
    <w:rsid w:val="00C5055F"/>
    <w:rsid w:val="00C65262"/>
    <w:rsid w:val="00C73992"/>
    <w:rsid w:val="00C956E2"/>
    <w:rsid w:val="00C9613C"/>
    <w:rsid w:val="00CA14A6"/>
    <w:rsid w:val="00CB276B"/>
    <w:rsid w:val="00CC23FA"/>
    <w:rsid w:val="00CE0AAF"/>
    <w:rsid w:val="00CF663A"/>
    <w:rsid w:val="00D06DBE"/>
    <w:rsid w:val="00D078F4"/>
    <w:rsid w:val="00D15872"/>
    <w:rsid w:val="00D16054"/>
    <w:rsid w:val="00D206E5"/>
    <w:rsid w:val="00D34A10"/>
    <w:rsid w:val="00D866B4"/>
    <w:rsid w:val="00D87657"/>
    <w:rsid w:val="00D901B9"/>
    <w:rsid w:val="00DA2541"/>
    <w:rsid w:val="00DB6047"/>
    <w:rsid w:val="00DB6C95"/>
    <w:rsid w:val="00DC0605"/>
    <w:rsid w:val="00DD6E55"/>
    <w:rsid w:val="00E1706D"/>
    <w:rsid w:val="00E328FB"/>
    <w:rsid w:val="00E97949"/>
    <w:rsid w:val="00EB4859"/>
    <w:rsid w:val="00EB5BCF"/>
    <w:rsid w:val="00EC285B"/>
    <w:rsid w:val="00EC32CB"/>
    <w:rsid w:val="00EC3F57"/>
    <w:rsid w:val="00EC50A6"/>
    <w:rsid w:val="00ED57BB"/>
    <w:rsid w:val="00EF3BF5"/>
    <w:rsid w:val="00F20220"/>
    <w:rsid w:val="00F20AFA"/>
    <w:rsid w:val="00F275D8"/>
    <w:rsid w:val="00F32014"/>
    <w:rsid w:val="00F37CDB"/>
    <w:rsid w:val="00F43EEE"/>
    <w:rsid w:val="00F6273F"/>
    <w:rsid w:val="00F65DE1"/>
    <w:rsid w:val="00F77CF0"/>
    <w:rsid w:val="00FA7C3B"/>
    <w:rsid w:val="00FB669F"/>
    <w:rsid w:val="00FE5A1C"/>
    <w:rsid w:val="00FE7F40"/>
    <w:rsid w:val="00FF1079"/>
    <w:rsid w:val="00FF1596"/>
    <w:rsid w:val="00FF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F1629"/>
  <w15:chartTrackingRefBased/>
  <w15:docId w15:val="{A762FFFD-BDC0-4196-8CF7-9E4DDF82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2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5C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3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BE1"/>
  </w:style>
  <w:style w:type="paragraph" w:styleId="Footer">
    <w:name w:val="footer"/>
    <w:basedOn w:val="Normal"/>
    <w:link w:val="FooterChar"/>
    <w:uiPriority w:val="99"/>
    <w:unhideWhenUsed/>
    <w:rsid w:val="00093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BE1"/>
  </w:style>
  <w:style w:type="character" w:styleId="CommentReference">
    <w:name w:val="annotation reference"/>
    <w:basedOn w:val="DefaultParagraphFont"/>
    <w:uiPriority w:val="99"/>
    <w:semiHidden/>
    <w:unhideWhenUsed/>
    <w:rsid w:val="002F4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4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4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43C"/>
    <w:rPr>
      <w:b/>
      <w:bCs/>
      <w:sz w:val="20"/>
      <w:szCs w:val="20"/>
    </w:rPr>
  </w:style>
  <w:style w:type="paragraph" w:customStyle="1" w:styleId="Normal0">
    <w:name w:val="[Normal]"/>
    <w:uiPriority w:val="99"/>
    <w:rsid w:val="00D1605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3055</Words>
  <Characters>16134</Characters>
  <Application>Microsoft Office Word</Application>
  <DocSecurity>0</DocSecurity>
  <Lines>768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.</dc:creator>
  <cp:keywords/>
  <dc:description/>
  <cp:lastModifiedBy>Louise Czosnek</cp:lastModifiedBy>
  <cp:revision>17</cp:revision>
  <dcterms:created xsi:type="dcterms:W3CDTF">2022-05-27T21:03:00Z</dcterms:created>
  <dcterms:modified xsi:type="dcterms:W3CDTF">2023-01-04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fa07a399314b753a43d0e9756da99405f9742f1b808590a50af752f33ff1b</vt:lpwstr>
  </property>
</Properties>
</file>